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6499D" w14:textId="67CE83D7" w:rsidR="00C375D4" w:rsidRPr="00A72A97" w:rsidRDefault="00C375D4" w:rsidP="00CD373E">
      <w:pPr>
        <w:tabs>
          <w:tab w:val="left" w:pos="10773"/>
        </w:tabs>
        <w:spacing w:line="480" w:lineRule="auto"/>
        <w:ind w:right="5754"/>
        <w:jc w:val="both"/>
        <w:rPr>
          <w:rFonts w:asciiTheme="minorHAnsi" w:hAnsiTheme="minorHAnsi" w:cs="Times New Roman"/>
          <w:szCs w:val="24"/>
        </w:rPr>
      </w:pPr>
      <w:r w:rsidRPr="00573A8A">
        <w:rPr>
          <w:rFonts w:asciiTheme="minorHAnsi" w:hAnsiTheme="minorHAnsi" w:cs="Times New Roman"/>
          <w:b/>
          <w:szCs w:val="24"/>
        </w:rPr>
        <w:t>Supplementary Table 1.</w:t>
      </w:r>
      <w:r w:rsidRPr="00A72A97">
        <w:rPr>
          <w:rFonts w:asciiTheme="minorHAnsi" w:hAnsiTheme="minorHAnsi" w:cs="Times New Roman"/>
          <w:szCs w:val="24"/>
        </w:rPr>
        <w:t xml:space="preserve"> </w:t>
      </w:r>
      <w:r w:rsidR="00E84EF1">
        <w:rPr>
          <w:rFonts w:asciiTheme="minorHAnsi" w:hAnsiTheme="minorHAnsi" w:cs="Times New Roman"/>
          <w:szCs w:val="24"/>
        </w:rPr>
        <w:t xml:space="preserve">Individual </w:t>
      </w:r>
      <w:r w:rsidR="00771954">
        <w:rPr>
          <w:rFonts w:asciiTheme="minorHAnsi" w:hAnsiTheme="minorHAnsi" w:cs="Times New Roman"/>
          <w:szCs w:val="24"/>
        </w:rPr>
        <w:t xml:space="preserve">patient </w:t>
      </w:r>
      <w:r w:rsidR="00E84EF1">
        <w:rPr>
          <w:rFonts w:asciiTheme="minorHAnsi" w:hAnsiTheme="minorHAnsi" w:cs="Times New Roman"/>
          <w:szCs w:val="24"/>
        </w:rPr>
        <w:t xml:space="preserve">data for subjects that showed concomitant elevations of </w:t>
      </w:r>
      <w:r w:rsidR="00771954">
        <w:rPr>
          <w:rFonts w:asciiTheme="minorHAnsi" w:hAnsiTheme="minorHAnsi" w:cs="Times New Roman"/>
          <w:szCs w:val="24"/>
        </w:rPr>
        <w:t>&gt;2</w:t>
      </w:r>
      <w:r w:rsidR="00E84EF1">
        <w:rPr>
          <w:rFonts w:asciiTheme="minorHAnsi" w:hAnsiTheme="minorHAnsi" w:cs="Times New Roman"/>
          <w:szCs w:val="24"/>
        </w:rPr>
        <w:t xml:space="preserve"> soluble markers of immune activation</w:t>
      </w:r>
      <w:r w:rsidR="00771954">
        <w:rPr>
          <w:rFonts w:asciiTheme="minorHAnsi" w:hAnsiTheme="minorHAnsi" w:cs="Times New Roman"/>
          <w:szCs w:val="24"/>
        </w:rPr>
        <w:t xml:space="preserve"> (n=5)</w:t>
      </w:r>
      <w:r w:rsidR="00771954" w:rsidRPr="00771954">
        <w:rPr>
          <w:rFonts w:asciiTheme="minorHAnsi" w:hAnsiTheme="minorHAnsi" w:cs="Times New Roman"/>
          <w:szCs w:val="24"/>
          <w:vertAlign w:val="superscript"/>
        </w:rPr>
        <w:t>a</w:t>
      </w:r>
    </w:p>
    <w:tbl>
      <w:tblPr>
        <w:tblpPr w:leftFromText="181" w:rightFromText="181" w:vertAnchor="text" w:horzAnchor="page" w:tblpX="1490" w:tblpY="46"/>
        <w:tblOverlap w:val="never"/>
        <w:tblW w:w="8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1"/>
        <w:gridCol w:w="907"/>
        <w:gridCol w:w="907"/>
        <w:gridCol w:w="907"/>
        <w:gridCol w:w="907"/>
        <w:gridCol w:w="907"/>
      </w:tblGrid>
      <w:tr w:rsidR="0062384D" w:rsidRPr="00C3208D" w14:paraId="6BD33D21" w14:textId="77777777" w:rsidTr="005A0652">
        <w:trPr>
          <w:cantSplit/>
        </w:trPr>
        <w:tc>
          <w:tcPr>
            <w:tcW w:w="3681" w:type="dxa"/>
            <w:vMerge w:val="restart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2A2B068A" w14:textId="77777777" w:rsidR="0062384D" w:rsidRPr="00A72A97" w:rsidRDefault="0062384D" w:rsidP="00CD373E">
            <w:pPr>
              <w:spacing w:line="480" w:lineRule="auto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4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78A808" w14:textId="44A659EC" w:rsidR="0062384D" w:rsidRPr="00D6572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>
              <w:rPr>
                <w:rFonts w:asciiTheme="minorHAnsi" w:eastAsia="MS Mincho" w:hAnsiTheme="minorHAnsi" w:cs="Times New Roman"/>
                <w:bCs/>
                <w:szCs w:val="24"/>
              </w:rPr>
              <w:t>Patient n</w:t>
            </w:r>
          </w:p>
        </w:tc>
      </w:tr>
      <w:tr w:rsidR="0062384D" w:rsidRPr="00C3208D" w14:paraId="152A3310" w14:textId="05795D62" w:rsidTr="005A0652">
        <w:trPr>
          <w:cantSplit/>
        </w:trPr>
        <w:tc>
          <w:tcPr>
            <w:tcW w:w="368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291F8648" w14:textId="7568EF47" w:rsidR="0062384D" w:rsidRPr="00A72A97" w:rsidRDefault="0062384D" w:rsidP="00CD373E">
            <w:pPr>
              <w:spacing w:line="480" w:lineRule="auto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6F3260" w14:textId="43425486" w:rsidR="0062384D" w:rsidRPr="00D6572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D65720">
              <w:rPr>
                <w:rFonts w:asciiTheme="minorHAnsi" w:eastAsia="MS Mincho" w:hAnsiTheme="minorHAnsi" w:cs="Times New Roman"/>
                <w:bCs/>
                <w:szCs w:val="24"/>
              </w:rPr>
              <w:t>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9EC6BE2" w14:textId="19B0F9B7" w:rsidR="0062384D" w:rsidRPr="00D6572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D65720">
              <w:rPr>
                <w:rFonts w:asciiTheme="minorHAnsi" w:eastAsia="MS Mincho" w:hAnsiTheme="minorHAnsi" w:cs="Times New Roman"/>
                <w:bCs/>
                <w:szCs w:val="24"/>
              </w:rPr>
              <w:t>0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DF3A33A" w14:textId="3B0B143B" w:rsidR="0062384D" w:rsidRPr="00D6572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D65720">
              <w:rPr>
                <w:rFonts w:asciiTheme="minorHAnsi" w:eastAsia="MS Mincho" w:hAnsiTheme="minorHAnsi" w:cs="Times New Roman"/>
                <w:bCs/>
                <w:szCs w:val="24"/>
              </w:rPr>
              <w:t>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6C9D818" w14:textId="3D8BBA6C" w:rsidR="0062384D" w:rsidRPr="00D6572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D65720">
              <w:rPr>
                <w:rFonts w:asciiTheme="minorHAnsi" w:eastAsia="MS Mincho" w:hAnsiTheme="minorHAnsi" w:cs="Times New Roman"/>
                <w:bCs/>
                <w:szCs w:val="24"/>
              </w:rPr>
              <w:t>0</w:t>
            </w:r>
            <w:r>
              <w:rPr>
                <w:rFonts w:asciiTheme="minorHAnsi" w:eastAsia="MS Mincho" w:hAnsiTheme="minorHAnsi" w:cs="Times New Roman"/>
                <w:bCs/>
                <w:szCs w:val="24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002CC1" w14:textId="347BA185" w:rsidR="0062384D" w:rsidRPr="00D6572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D65720">
              <w:rPr>
                <w:rFonts w:asciiTheme="minorHAnsi" w:eastAsia="MS Mincho" w:hAnsiTheme="minorHAnsi" w:cs="Times New Roman"/>
                <w:bCs/>
                <w:szCs w:val="24"/>
              </w:rPr>
              <w:t>0</w:t>
            </w:r>
            <w:r>
              <w:rPr>
                <w:rFonts w:asciiTheme="minorHAnsi" w:eastAsia="MS Mincho" w:hAnsiTheme="minorHAnsi" w:cs="Times New Roman"/>
                <w:bCs/>
                <w:szCs w:val="24"/>
              </w:rPr>
              <w:t>5</w:t>
            </w:r>
          </w:p>
        </w:tc>
      </w:tr>
      <w:tr w:rsidR="0062384D" w:rsidRPr="0062384D" w14:paraId="7DD32231" w14:textId="4DC1ABC6" w:rsidTr="005D2D17">
        <w:trPr>
          <w:cantSplit/>
          <w:trHeight w:val="295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0EF5B259" w14:textId="05F02E75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Nadir CD4 count, cells/mm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nil"/>
            </w:tcBorders>
          </w:tcPr>
          <w:p w14:paraId="02C7C964" w14:textId="67325E6D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585B8A0" w14:textId="125D79DB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4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608ADEA" w14:textId="6A32E863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604C80C" w14:textId="679E5753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26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19E7A598" w14:textId="3E0A0C69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40</w:t>
            </w:r>
          </w:p>
        </w:tc>
      </w:tr>
      <w:tr w:rsidR="0062384D" w:rsidRPr="0062384D" w14:paraId="67977525" w14:textId="66C889D0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27D3AA06" w14:textId="0340EFE2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Pre-ART HIV-1 RNA, log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10 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cps/ml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2E7FEB" w14:textId="228AE7F2" w:rsidR="0062384D" w:rsidRPr="00E84EF1" w:rsidRDefault="0062384D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E84EF1">
              <w:rPr>
                <w:rFonts w:asciiTheme="minorHAnsi" w:hAnsiTheme="minorHAnsi" w:cs="Times New Roman"/>
                <w:szCs w:val="24"/>
              </w:rPr>
              <w:t>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8EE4F1C" w14:textId="3F785C8C" w:rsidR="0062384D" w:rsidRPr="007968B0" w:rsidRDefault="0062384D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7968B0">
              <w:rPr>
                <w:rFonts w:asciiTheme="minorHAnsi" w:hAnsiTheme="minorHAnsi" w:cs="Times New Roman"/>
                <w:szCs w:val="24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95DBF03" w14:textId="45F0F38C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C75A7C3" w14:textId="44EFD7BC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Times New Roman" w:hAnsiTheme="minorHAnsi" w:cs="Times New Roman"/>
                <w:szCs w:val="24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65BE959" w14:textId="48DF3665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5.3</w:t>
            </w:r>
          </w:p>
        </w:tc>
      </w:tr>
      <w:tr w:rsidR="0062384D" w:rsidRPr="0062384D" w14:paraId="473EFF19" w14:textId="7F13CDAD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3875FEC8" w14:textId="4E34FD10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Duration of suppressive ART, years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21BC1F8A" w14:textId="47BC2A62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912C5A7" w14:textId="18B2DA5B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0356D4F" w14:textId="206F85FD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CAF6124" w14:textId="717405D6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5C65797" w14:textId="0B10D529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5</w:t>
            </w:r>
          </w:p>
        </w:tc>
      </w:tr>
      <w:tr w:rsidR="0062384D" w:rsidRPr="0062384D" w14:paraId="60F3127E" w14:textId="151B0B82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56CD3FBE" w14:textId="1FCE4776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u w:val="single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CD4 count, cells/mm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 xml:space="preserve">3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1B1337D0" w14:textId="1C0E7EE8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B50ED98" w14:textId="47982ADF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4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AB7C18C" w14:textId="5817A62D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0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689162F" w14:textId="1A9EBD68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6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99530ED" w14:textId="33B17EE9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463</w:t>
            </w:r>
          </w:p>
        </w:tc>
      </w:tr>
      <w:tr w:rsidR="0062384D" w:rsidRPr="0062384D" w14:paraId="2F62E743" w14:textId="7B82BE80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688CAFF7" w14:textId="6F3D2622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Residual plasma HIV-1 RNA, cps/ml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78478492" w14:textId="1DD1ABAE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T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AB5E02E" w14:textId="3B5E7894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E662A63" w14:textId="10DBA07B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T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0750477" w14:textId="122B3D55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1D31C80" w14:textId="2DF0F4AD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</w:t>
            </w:r>
          </w:p>
        </w:tc>
      </w:tr>
      <w:tr w:rsidR="0062384D" w:rsidRPr="0062384D" w14:paraId="5947CAC5" w14:textId="7AF938D5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718BC230" w14:textId="761F09B6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2-LTRc DNA, cps/10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6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PBMC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19A5A9FE" w14:textId="0F9FC8C2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T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377472D" w14:textId="7FE57751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T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1F22AEB" w14:textId="211F4B26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T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2653B3C" w14:textId="0A13F85E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6063785" w14:textId="1F9230BF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10</w:t>
            </w:r>
          </w:p>
        </w:tc>
      </w:tr>
      <w:tr w:rsidR="0062384D" w:rsidRPr="0062384D" w14:paraId="7150DA90" w14:textId="778CB1C5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004ED481" w14:textId="36C9A6B1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Total HIV-1 DNA, log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bscript"/>
              </w:rPr>
              <w:t>10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cps/10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6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PBMC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6B3B0033" w14:textId="4664C329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1838C3B" w14:textId="6BCB5CF4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EA78448" w14:textId="73B9F2BA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B8A979F" w14:textId="3FA1AD9A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.</w:t>
            </w:r>
            <w:r>
              <w:rPr>
                <w:rFonts w:asciiTheme="minorHAnsi" w:eastAsia="MS Mincho" w:hAnsiTheme="minorHAnsi"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B8CC534" w14:textId="388DB34E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.5</w:t>
            </w:r>
          </w:p>
        </w:tc>
      </w:tr>
      <w:tr w:rsidR="0062384D" w:rsidRPr="0062384D" w14:paraId="296E71EE" w14:textId="127658CD" w:rsidTr="005D2D17">
        <w:trPr>
          <w:cantSplit/>
          <w:trHeight w:val="29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45DDCA09" w14:textId="180F6C06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% CD4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CD38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689CA1B2" w14:textId="2F248051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BF40F1E" w14:textId="265B7A1F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CF4C97D" w14:textId="1E68B0CF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5E2A737" w14:textId="3153BBDC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</w:t>
            </w:r>
            <w:r>
              <w:rPr>
                <w:rFonts w:asciiTheme="minorHAnsi" w:eastAsia="MS Mincho" w:hAnsiTheme="minorHAnsi" w:cs="Times New Roman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1395C27" w14:textId="745AA569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9</w:t>
            </w:r>
          </w:p>
        </w:tc>
      </w:tr>
      <w:tr w:rsidR="0062384D" w:rsidRPr="0062384D" w14:paraId="5345127D" w14:textId="70914065" w:rsidTr="005D2D17">
        <w:trPr>
          <w:cantSplit/>
          <w:trHeight w:val="29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0D1587CA" w14:textId="5082E32B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% CD4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CD26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0E06F912" w14:textId="548899B7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C8DF338" w14:textId="177DE2F7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CB8705B" w14:textId="5378DD45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</w:t>
            </w:r>
            <w:r>
              <w:rPr>
                <w:rFonts w:asciiTheme="minorHAnsi" w:eastAsia="MS Mincho" w:hAnsiTheme="minorHAnsi" w:cs="Times New Roman"/>
                <w:szCs w:val="24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ABB11B3" w14:textId="5ECD7B1A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</w:t>
            </w:r>
            <w:r>
              <w:rPr>
                <w:rFonts w:asciiTheme="minorHAnsi" w:eastAsia="MS Mincho" w:hAnsiTheme="minorHAnsi" w:cs="Times New Roman"/>
                <w:szCs w:val="24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F60690B" w14:textId="0BF888E3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8</w:t>
            </w:r>
          </w:p>
        </w:tc>
      </w:tr>
      <w:tr w:rsidR="0062384D" w:rsidRPr="0062384D" w14:paraId="690FA329" w14:textId="00AA7256" w:rsidTr="005D2D17">
        <w:trPr>
          <w:cantSplit/>
          <w:trHeight w:val="29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1BE31D87" w14:textId="02B0D540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% CD4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CD69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72F08EE5" w14:textId="58A82A48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1A6D2A4" w14:textId="466AE060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&lt;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7EBA356" w14:textId="51305F4A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5E5F834" w14:textId="56649435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5F10E95" w14:textId="6B968C18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2</w:t>
            </w:r>
          </w:p>
        </w:tc>
      </w:tr>
      <w:tr w:rsidR="0062384D" w:rsidRPr="0062384D" w14:paraId="03CA71C9" w14:textId="2BC92C98" w:rsidTr="005D2D17">
        <w:trPr>
          <w:cantSplit/>
          <w:trHeight w:val="29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17F34C24" w14:textId="09896291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CD8 count, cells/mm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 xml:space="preserve">3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6BBCB84C" w14:textId="11C8659A" w:rsidR="0062384D" w:rsidRPr="007968B0" w:rsidRDefault="0062384D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7968B0">
              <w:rPr>
                <w:rFonts w:asciiTheme="minorHAnsi" w:hAnsiTheme="minorHAnsi" w:cs="Times New Roman"/>
                <w:szCs w:val="24"/>
              </w:rPr>
              <w:t>7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1F736CB" w14:textId="2A7369B0" w:rsidR="0062384D" w:rsidRPr="007968B0" w:rsidRDefault="0062384D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7968B0">
              <w:rPr>
                <w:rFonts w:asciiTheme="minorHAnsi" w:hAnsiTheme="minorHAnsi" w:cs="Times New Roman"/>
                <w:szCs w:val="24"/>
              </w:rPr>
              <w:t>7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3FDD4E6" w14:textId="7697133D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7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BDD5C82" w14:textId="1CC9FEB4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2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FC0869D" w14:textId="0C3CF677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2330</w:t>
            </w:r>
          </w:p>
        </w:tc>
      </w:tr>
      <w:tr w:rsidR="0062384D" w:rsidRPr="0062384D" w14:paraId="4F23F95D" w14:textId="77F930DA" w:rsidTr="005D2D17">
        <w:trPr>
          <w:cantSplit/>
          <w:trHeight w:val="29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087BDEF9" w14:textId="5BCE4BA5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lastRenderedPageBreak/>
              <w:t>% CD8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CD38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1325BDB8" w14:textId="19C7FA1E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9EBE55B" w14:textId="646473AB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9CA9FA9" w14:textId="7CB649A6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D5BFACC" w14:textId="78346009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DD40E70" w14:textId="0C55277E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5</w:t>
            </w:r>
          </w:p>
        </w:tc>
      </w:tr>
      <w:tr w:rsidR="0062384D" w:rsidRPr="0062384D" w14:paraId="595649C2" w14:textId="3B3AA040" w:rsidTr="005D2D17">
        <w:trPr>
          <w:cantSplit/>
          <w:trHeight w:val="29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322232B6" w14:textId="66288FBA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% CD8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HLA-DR/DP/DQ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</w:tcPr>
          <w:p w14:paraId="6500465C" w14:textId="39D8C7BE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69813E2" w14:textId="0A341C32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33FA47D" w14:textId="0C2A5121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B960BA7" w14:textId="4BA712E6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3228E9E" w14:textId="2E2B3EF8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57</w:t>
            </w:r>
          </w:p>
        </w:tc>
      </w:tr>
      <w:tr w:rsidR="0062384D" w:rsidRPr="0062384D" w14:paraId="1FC04A5A" w14:textId="6FC6154B" w:rsidTr="005D2D17">
        <w:trPr>
          <w:cantSplit/>
          <w:trHeight w:val="89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5E586D45" w14:textId="109DAA39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sCD14, µg</w:t>
            </w:r>
            <w:r w:rsidRPr="00E84EF1" w:rsidDel="006A6555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/ml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64C916" w14:textId="4C1B7075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282FC61" w14:textId="53B61377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618CF3C" w14:textId="0B15A9B4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0D30667" w14:textId="72B8705B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D2BCC8B" w14:textId="591C2054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.2</w:t>
            </w:r>
          </w:p>
        </w:tc>
      </w:tr>
      <w:tr w:rsidR="0062384D" w:rsidRPr="0062384D" w14:paraId="1B815140" w14:textId="3452B25C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2EF11266" w14:textId="55869A52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sCD27, U/ml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5B9344" w14:textId="53C74F13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8</w:t>
            </w:r>
            <w:r>
              <w:rPr>
                <w:rFonts w:asciiTheme="minorHAnsi" w:eastAsia="MS Mincho" w:hAnsiTheme="minorHAnsi" w:cs="Times New Roman"/>
                <w:szCs w:val="2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12D8B17" w14:textId="25719528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7</w:t>
            </w:r>
            <w:r>
              <w:rPr>
                <w:rFonts w:asciiTheme="minorHAnsi" w:eastAsia="MS Mincho" w:hAnsiTheme="minorHAnsi" w:cs="Times New Roman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B3DE712" w14:textId="291004BD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>
              <w:rPr>
                <w:rFonts w:asciiTheme="minorHAnsi" w:eastAsia="MS Mincho" w:hAnsiTheme="minorHAnsi" w:cs="Times New Roman"/>
                <w:szCs w:val="24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0D65EBB" w14:textId="1DFC9006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1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391404C" w14:textId="69A27313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2</w:t>
            </w:r>
            <w:r>
              <w:rPr>
                <w:rFonts w:asciiTheme="minorHAnsi" w:eastAsia="MS Mincho" w:hAnsiTheme="minorHAnsi" w:cs="Times New Roman"/>
                <w:szCs w:val="24"/>
              </w:rPr>
              <w:t>7</w:t>
            </w:r>
          </w:p>
        </w:tc>
      </w:tr>
      <w:tr w:rsidR="0062384D" w:rsidRPr="0062384D" w14:paraId="0017CD10" w14:textId="565C8B62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4B16CFB4" w14:textId="7EB0973D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 xml:space="preserve">sCD30, ng/ml 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B02DC" w14:textId="743197DC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1</w:t>
            </w:r>
            <w:r>
              <w:rPr>
                <w:rFonts w:asciiTheme="minorHAnsi" w:eastAsia="MS Mincho" w:hAnsiTheme="minorHAnsi" w:cs="Times New Roman"/>
                <w:szCs w:val="24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E197CED" w14:textId="4D6F8AD6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5</w:t>
            </w:r>
            <w:r>
              <w:rPr>
                <w:rFonts w:asciiTheme="minorHAnsi" w:eastAsia="MS Mincho" w:hAnsiTheme="minorHAnsi" w:cs="Times New Roman"/>
                <w:szCs w:val="2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2DA631E" w14:textId="43E81AFA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F1959A1" w14:textId="0811AFAE" w:rsidR="0062384D" w:rsidRPr="00E84EF1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75C1E65" w14:textId="2FE45908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35</w:t>
            </w:r>
          </w:p>
        </w:tc>
      </w:tr>
      <w:tr w:rsidR="0062384D" w:rsidRPr="0062384D" w14:paraId="646F0F84" w14:textId="6406E2D4" w:rsidTr="005D2D17">
        <w:trPr>
          <w:cantSplit/>
          <w:trHeight w:val="295"/>
        </w:trPr>
        <w:tc>
          <w:tcPr>
            <w:tcW w:w="3681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2C227FB5" w14:textId="33E3D77B" w:rsidR="0062384D" w:rsidRPr="00E84EF1" w:rsidRDefault="0062384D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E84EF1">
              <w:rPr>
                <w:rFonts w:asciiTheme="minorHAnsi" w:eastAsia="MS Mincho" w:hAnsiTheme="minorHAnsi" w:cs="Times New Roman"/>
                <w:szCs w:val="24"/>
              </w:rPr>
              <w:t>IL6,</w:t>
            </w:r>
            <w:r w:rsidRPr="00E84EF1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 </w:t>
            </w:r>
            <w:r w:rsidRPr="00E84EF1">
              <w:rPr>
                <w:rFonts w:asciiTheme="minorHAnsi" w:eastAsia="MS Mincho" w:hAnsiTheme="minorHAnsi" w:cs="Times New Roman"/>
                <w:szCs w:val="24"/>
              </w:rPr>
              <w:t>pg/m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</w:tcPr>
          <w:p w14:paraId="428A12A1" w14:textId="1CC3B04D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1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5F983BA" w14:textId="21D69651" w:rsidR="0062384D" w:rsidRPr="007968B0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7968B0">
              <w:rPr>
                <w:rFonts w:asciiTheme="minorHAnsi" w:eastAsia="MS Mincho" w:hAnsiTheme="minorHAnsi" w:cs="Times New Roman"/>
                <w:szCs w:val="24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03F5D3A" w14:textId="6D3CEFB2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9E827B3" w14:textId="66385694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738CC8F" w14:textId="31C8AD22" w:rsidR="0062384D" w:rsidRPr="0062384D" w:rsidRDefault="0062384D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62384D">
              <w:rPr>
                <w:rFonts w:asciiTheme="minorHAnsi" w:eastAsia="MS Mincho" w:hAnsiTheme="minorHAnsi" w:cs="Times New Roman"/>
                <w:szCs w:val="24"/>
              </w:rPr>
              <w:t>3.1</w:t>
            </w:r>
          </w:p>
        </w:tc>
      </w:tr>
    </w:tbl>
    <w:p w14:paraId="56B04CF4" w14:textId="77777777" w:rsidR="004166B9" w:rsidRPr="00E84EF1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4485085A" w14:textId="77777777" w:rsidR="004166B9" w:rsidRPr="007968B0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3E9E4B1F" w14:textId="77777777" w:rsidR="004166B9" w:rsidRPr="0062384D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59B4C9B7" w14:textId="77777777" w:rsidR="004166B9" w:rsidRPr="0062384D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07AB4913" w14:textId="77777777" w:rsidR="004166B9" w:rsidRPr="0062384D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511F1E57" w14:textId="77777777" w:rsidR="004166B9" w:rsidRPr="0062384D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31DBD18A" w14:textId="77777777" w:rsidR="004166B9" w:rsidRPr="0062384D" w:rsidRDefault="004166B9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13B33337" w14:textId="1A218F05" w:rsidR="00C375D4" w:rsidRDefault="00771954" w:rsidP="00CD373E">
      <w:pPr>
        <w:tabs>
          <w:tab w:val="left" w:pos="9214"/>
        </w:tabs>
        <w:spacing w:line="480" w:lineRule="auto"/>
        <w:ind w:right="5754"/>
        <w:jc w:val="both"/>
        <w:rPr>
          <w:rFonts w:asciiTheme="minorHAnsi" w:eastAsia="MS Mincho" w:hAnsiTheme="minorHAnsi" w:cs="Times New Roman"/>
          <w:szCs w:val="24"/>
        </w:rPr>
      </w:pPr>
      <w:bookmarkStart w:id="0" w:name="_GoBack"/>
      <w:bookmarkEnd w:id="0"/>
      <w:r w:rsidRPr="00771954">
        <w:rPr>
          <w:rFonts w:asciiTheme="minorHAnsi" w:eastAsia="MS Mincho" w:hAnsiTheme="minorHAnsi" w:cs="Times New Roman"/>
          <w:szCs w:val="24"/>
          <w:vertAlign w:val="superscript"/>
        </w:rPr>
        <w:t>a</w:t>
      </w:r>
      <w:r w:rsidR="005A0652">
        <w:rPr>
          <w:rFonts w:asciiTheme="minorHAnsi" w:eastAsia="MS Mincho" w:hAnsiTheme="minorHAnsi" w:cs="Times New Roman"/>
          <w:szCs w:val="24"/>
        </w:rPr>
        <w:t>S</w:t>
      </w:r>
      <w:r w:rsidR="00E84EF1">
        <w:rPr>
          <w:rFonts w:asciiTheme="minorHAnsi" w:eastAsia="MS Mincho" w:hAnsiTheme="minorHAnsi" w:cs="Times New Roman"/>
          <w:szCs w:val="24"/>
        </w:rPr>
        <w:t xml:space="preserve">hadowed boxes  </w:t>
      </w:r>
      <w:r w:rsidR="00D200D6">
        <w:rPr>
          <w:rFonts w:asciiTheme="minorHAnsi" w:eastAsia="MS Mincho" w:hAnsiTheme="minorHAnsi" w:cs="Times New Roman"/>
          <w:szCs w:val="24"/>
        </w:rPr>
        <w:t xml:space="preserve">indicate values </w:t>
      </w:r>
      <w:r w:rsidR="00E84EF1">
        <w:rPr>
          <w:rFonts w:asciiTheme="minorHAnsi" w:eastAsia="MS Mincho" w:hAnsiTheme="minorHAnsi" w:cs="Times New Roman"/>
          <w:szCs w:val="24"/>
        </w:rPr>
        <w:t xml:space="preserve">below </w:t>
      </w:r>
      <w:r w:rsidR="007968B0">
        <w:rPr>
          <w:rFonts w:asciiTheme="minorHAnsi" w:eastAsia="MS Mincho" w:hAnsiTheme="minorHAnsi" w:cs="Times New Roman"/>
          <w:szCs w:val="24"/>
        </w:rPr>
        <w:t>(</w:t>
      </w:r>
      <w:r w:rsidR="00E84EF1">
        <w:rPr>
          <w:rFonts w:asciiTheme="minorHAnsi" w:eastAsia="MS Mincho" w:hAnsiTheme="minorHAnsi" w:cs="Times New Roman"/>
          <w:szCs w:val="24"/>
        </w:rPr>
        <w:t>CD4 cell counts</w:t>
      </w:r>
      <w:r w:rsidR="007968B0">
        <w:rPr>
          <w:rFonts w:asciiTheme="minorHAnsi" w:eastAsia="MS Mincho" w:hAnsiTheme="minorHAnsi" w:cs="Times New Roman"/>
          <w:szCs w:val="24"/>
        </w:rPr>
        <w:t>)</w:t>
      </w:r>
      <w:r w:rsidR="00E84EF1">
        <w:rPr>
          <w:rFonts w:asciiTheme="minorHAnsi" w:eastAsia="MS Mincho" w:hAnsiTheme="minorHAnsi" w:cs="Times New Roman"/>
          <w:szCs w:val="24"/>
        </w:rPr>
        <w:t xml:space="preserve"> or </w:t>
      </w:r>
      <w:r w:rsidR="007962E6">
        <w:rPr>
          <w:rFonts w:asciiTheme="minorHAnsi" w:eastAsia="MS Mincho" w:hAnsiTheme="minorHAnsi" w:cs="Times New Roman"/>
          <w:szCs w:val="24"/>
        </w:rPr>
        <w:t>above</w:t>
      </w:r>
      <w:r w:rsidR="00D200D6">
        <w:rPr>
          <w:rFonts w:asciiTheme="minorHAnsi" w:eastAsia="MS Mincho" w:hAnsiTheme="minorHAnsi" w:cs="Times New Roman"/>
          <w:szCs w:val="24"/>
        </w:rPr>
        <w:t xml:space="preserve"> </w:t>
      </w:r>
      <w:r w:rsidR="007968B0">
        <w:rPr>
          <w:rFonts w:asciiTheme="minorHAnsi" w:eastAsia="MS Mincho" w:hAnsiTheme="minorHAnsi" w:cs="Times New Roman"/>
          <w:szCs w:val="24"/>
        </w:rPr>
        <w:t>(</w:t>
      </w:r>
      <w:r w:rsidR="00E84EF1">
        <w:rPr>
          <w:rFonts w:asciiTheme="minorHAnsi" w:eastAsia="MS Mincho" w:hAnsiTheme="minorHAnsi" w:cs="Times New Roman"/>
          <w:szCs w:val="24"/>
        </w:rPr>
        <w:t>all other parameters</w:t>
      </w:r>
      <w:r w:rsidR="007968B0">
        <w:rPr>
          <w:rFonts w:asciiTheme="minorHAnsi" w:eastAsia="MS Mincho" w:hAnsiTheme="minorHAnsi" w:cs="Times New Roman"/>
          <w:szCs w:val="24"/>
        </w:rPr>
        <w:t>) the upper quartile range of the whole study population</w:t>
      </w:r>
      <w:r w:rsidR="00E84EF1">
        <w:rPr>
          <w:rFonts w:asciiTheme="minorHAnsi" w:eastAsia="MS Mincho" w:hAnsiTheme="minorHAnsi" w:cs="Times New Roman"/>
          <w:szCs w:val="24"/>
        </w:rPr>
        <w:t xml:space="preserve">. </w:t>
      </w:r>
      <w:r w:rsidR="00C375D4">
        <w:rPr>
          <w:rFonts w:asciiTheme="minorHAnsi" w:eastAsia="MS Mincho" w:hAnsiTheme="minorHAnsi" w:cs="Times New Roman"/>
          <w:szCs w:val="24"/>
        </w:rPr>
        <w:t>ART= Antiretroviral therapy</w:t>
      </w:r>
      <w:r w:rsidR="00591942">
        <w:rPr>
          <w:rFonts w:asciiTheme="minorHAnsi" w:eastAsia="MS Mincho" w:hAnsiTheme="minorHAnsi" w:cs="Times New Roman"/>
          <w:szCs w:val="24"/>
        </w:rPr>
        <w:t>; TND= target non detected</w:t>
      </w:r>
      <w:r w:rsidR="00C375D4">
        <w:rPr>
          <w:rFonts w:asciiTheme="minorHAnsi" w:eastAsia="MS Mincho" w:hAnsiTheme="minorHAnsi" w:cs="Times New Roman"/>
          <w:szCs w:val="24"/>
        </w:rPr>
        <w:t xml:space="preserve">; cps= copies; </w:t>
      </w:r>
      <w:r w:rsidR="00C375D4" w:rsidRPr="003B0656">
        <w:rPr>
          <w:rFonts w:asciiTheme="minorHAnsi" w:eastAsia="MS Mincho" w:hAnsiTheme="minorHAnsi" w:cs="Times New Roman"/>
          <w:szCs w:val="24"/>
        </w:rPr>
        <w:t>2-LTRc DNA= 2-LTR circular HIV-1 DNA</w:t>
      </w:r>
      <w:r w:rsidR="00C375D4">
        <w:rPr>
          <w:rFonts w:asciiTheme="minorHAnsi" w:eastAsia="MS Mincho" w:hAnsiTheme="minorHAnsi" w:cs="Times New Roman"/>
          <w:szCs w:val="24"/>
        </w:rPr>
        <w:t>;</w:t>
      </w:r>
      <w:r>
        <w:rPr>
          <w:rFonts w:asciiTheme="minorHAnsi" w:eastAsia="MS Mincho" w:hAnsiTheme="minorHAnsi" w:cs="Times New Roman"/>
          <w:szCs w:val="24"/>
        </w:rPr>
        <w:t xml:space="preserve"> PBMC= peripheral </w:t>
      </w:r>
      <w:r w:rsidR="00C375D4" w:rsidRPr="003B0656">
        <w:rPr>
          <w:rFonts w:asciiTheme="minorHAnsi" w:eastAsia="MS Mincho" w:hAnsiTheme="minorHAnsi" w:cs="Times New Roman"/>
          <w:szCs w:val="24"/>
        </w:rPr>
        <w:t>blood mononuclear cells.</w:t>
      </w:r>
    </w:p>
    <w:p w14:paraId="6B7F6321" w14:textId="77777777" w:rsidR="00771954" w:rsidRPr="003B0656" w:rsidRDefault="00771954" w:rsidP="00CD373E">
      <w:pPr>
        <w:spacing w:line="480" w:lineRule="auto"/>
        <w:ind w:right="1785"/>
        <w:jc w:val="both"/>
        <w:rPr>
          <w:rFonts w:asciiTheme="minorHAnsi" w:eastAsia="MS Mincho" w:hAnsiTheme="minorHAnsi" w:cs="Times New Roman"/>
          <w:szCs w:val="24"/>
        </w:rPr>
        <w:sectPr w:rsidR="00771954" w:rsidRPr="003B0656" w:rsidSect="003B0656">
          <w:pgSz w:w="16840" w:h="11900" w:orient="landscape"/>
          <w:pgMar w:top="1361" w:right="1361" w:bottom="1361" w:left="1361" w:header="709" w:footer="709" w:gutter="0"/>
          <w:lnNumType w:countBy="1" w:distance="-32767" w:restart="continuous"/>
          <w:cols w:space="708"/>
          <w:docGrid w:linePitch="360"/>
        </w:sectPr>
      </w:pPr>
    </w:p>
    <w:p w14:paraId="44876EBD" w14:textId="7A4C9672" w:rsidR="00834AD1" w:rsidRPr="00A72A97" w:rsidRDefault="00834AD1" w:rsidP="00CD373E">
      <w:pPr>
        <w:tabs>
          <w:tab w:val="left" w:pos="10773"/>
        </w:tabs>
        <w:spacing w:line="480" w:lineRule="auto"/>
        <w:ind w:left="142" w:right="3203"/>
        <w:jc w:val="both"/>
        <w:rPr>
          <w:rFonts w:asciiTheme="minorHAnsi" w:hAnsiTheme="minorHAnsi" w:cs="Times New Roman"/>
          <w:szCs w:val="24"/>
        </w:rPr>
      </w:pPr>
      <w:r w:rsidRPr="00F47EEE">
        <w:rPr>
          <w:rFonts w:asciiTheme="minorHAnsi" w:hAnsiTheme="minorHAnsi" w:cs="Times New Roman"/>
          <w:b/>
          <w:szCs w:val="24"/>
        </w:rPr>
        <w:lastRenderedPageBreak/>
        <w:t xml:space="preserve">Supplementary Table </w:t>
      </w:r>
      <w:r w:rsidR="00C375D4" w:rsidRPr="00F47EEE">
        <w:rPr>
          <w:rFonts w:asciiTheme="minorHAnsi" w:hAnsiTheme="minorHAnsi" w:cs="Times New Roman"/>
          <w:b/>
          <w:szCs w:val="24"/>
        </w:rPr>
        <w:t>2</w:t>
      </w:r>
      <w:r w:rsidRPr="00F47EEE">
        <w:rPr>
          <w:rFonts w:asciiTheme="minorHAnsi" w:hAnsiTheme="minorHAnsi" w:cs="Times New Roman"/>
          <w:b/>
          <w:szCs w:val="24"/>
        </w:rPr>
        <w:t>.</w:t>
      </w:r>
      <w:r w:rsidRPr="00A72A97">
        <w:rPr>
          <w:rFonts w:asciiTheme="minorHAnsi" w:hAnsiTheme="minorHAnsi" w:cs="Times New Roman"/>
          <w:szCs w:val="24"/>
        </w:rPr>
        <w:t xml:space="preserve"> Univariable and multivariable linear regression analysis of factors associated with</w:t>
      </w:r>
      <w:r>
        <w:rPr>
          <w:rFonts w:asciiTheme="minorHAnsi" w:hAnsiTheme="minorHAnsi" w:cs="Times New Roman"/>
          <w:szCs w:val="24"/>
        </w:rPr>
        <w:t xml:space="preserve"> </w:t>
      </w:r>
      <w:r w:rsidRPr="00A72A97">
        <w:rPr>
          <w:rFonts w:asciiTheme="minorHAnsi" w:hAnsiTheme="minorHAnsi" w:cs="Times New Roman"/>
          <w:szCs w:val="24"/>
        </w:rPr>
        <w:t xml:space="preserve">mean differences in </w:t>
      </w:r>
      <w:r w:rsidR="006B699E">
        <w:rPr>
          <w:rFonts w:asciiTheme="minorHAnsi" w:hAnsiTheme="minorHAnsi" w:cs="Times New Roman"/>
          <w:szCs w:val="24"/>
        </w:rPr>
        <w:t xml:space="preserve">levels of </w:t>
      </w:r>
      <w:r w:rsidRPr="00A72A97">
        <w:rPr>
          <w:rFonts w:asciiTheme="minorHAnsi" w:eastAsia="MS Mincho" w:hAnsiTheme="minorHAnsi" w:cs="Times New Roman"/>
          <w:szCs w:val="24"/>
        </w:rPr>
        <w:t>2-LTRc DNA</w:t>
      </w:r>
      <w:r w:rsidRPr="00A72A97">
        <w:rPr>
          <w:rFonts w:asciiTheme="minorHAnsi" w:hAnsiTheme="minorHAnsi" w:cs="Times New Roman"/>
          <w:szCs w:val="24"/>
        </w:rPr>
        <w:t xml:space="preserve"> (n=102)</w:t>
      </w:r>
      <w:r w:rsidRPr="00A72A97">
        <w:rPr>
          <w:rFonts w:asciiTheme="minorHAnsi" w:hAnsiTheme="minorHAnsi" w:cs="Times New Roman"/>
          <w:szCs w:val="24"/>
          <w:vertAlign w:val="superscript"/>
        </w:rPr>
        <w:t>a</w:t>
      </w:r>
    </w:p>
    <w:tbl>
      <w:tblPr>
        <w:tblpPr w:leftFromText="181" w:rightFromText="181" w:vertAnchor="text" w:horzAnchor="page" w:tblpX="1490" w:tblpY="46"/>
        <w:tblOverlap w:val="never"/>
        <w:tblW w:w="11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34"/>
        <w:gridCol w:w="1138"/>
        <w:gridCol w:w="1225"/>
        <w:gridCol w:w="811"/>
        <w:gridCol w:w="308"/>
        <w:gridCol w:w="740"/>
        <w:gridCol w:w="1177"/>
        <w:gridCol w:w="699"/>
      </w:tblGrid>
      <w:tr w:rsidR="00834AD1" w:rsidRPr="00C3208D" w14:paraId="2E0094A8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1AB0213A" w14:textId="2153D7C4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3414" w:type="dxa"/>
            <w:gridSpan w:val="4"/>
            <w:tcBorders>
              <w:bottom w:val="single" w:sz="4" w:space="0" w:color="auto"/>
            </w:tcBorders>
          </w:tcPr>
          <w:p w14:paraId="71F77C5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Univariate</w:t>
            </w:r>
          </w:p>
        </w:tc>
        <w:tc>
          <w:tcPr>
            <w:tcW w:w="262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E6B1B3C" w14:textId="3DD561DA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Multivariable</w:t>
            </w:r>
            <w:r w:rsidR="008660EE" w:rsidRPr="001A4CD8">
              <w:rPr>
                <w:rFonts w:asciiTheme="minorHAnsi" w:eastAsia="MS Mincho" w:hAnsiTheme="minorHAnsi" w:cs="Times New Roman"/>
                <w:bCs/>
                <w:szCs w:val="24"/>
                <w:vertAlign w:val="superscript"/>
              </w:rPr>
              <w:t>c</w:t>
            </w:r>
          </w:p>
        </w:tc>
      </w:tr>
      <w:tr w:rsidR="00834AD1" w:rsidRPr="00C3208D" w14:paraId="3DA0A975" w14:textId="77777777" w:rsidTr="005F3EDB">
        <w:trPr>
          <w:cantSplit/>
        </w:trPr>
        <w:tc>
          <w:tcPr>
            <w:tcW w:w="509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6753ABEC" w14:textId="77777777" w:rsidR="00834AD1" w:rsidRPr="00A72A97" w:rsidRDefault="00834AD1" w:rsidP="00CD373E">
            <w:pPr>
              <w:spacing w:line="480" w:lineRule="auto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FF7741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bCs/>
                <w:szCs w:val="24"/>
              </w:rPr>
              <w:t>Mean difference</w:t>
            </w:r>
            <w:r w:rsidRPr="001A4CD8">
              <w:rPr>
                <w:rFonts w:asciiTheme="minorHAnsi" w:eastAsia="MS Mincho" w:hAnsiTheme="minorHAnsi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32DA41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bCs/>
                <w:szCs w:val="24"/>
              </w:rPr>
              <w:t>95% CI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8FE0637" w14:textId="71BEBFEA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bCs/>
                <w:szCs w:val="24"/>
              </w:rPr>
              <w:t>P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441345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bCs/>
                <w:szCs w:val="24"/>
              </w:rPr>
              <w:t>Mean differenc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482991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Cs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bCs/>
                <w:szCs w:val="24"/>
              </w:rPr>
              <w:t>95% CI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6138083B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bCs/>
                <w:szCs w:val="24"/>
              </w:rPr>
              <w:t>P</w:t>
            </w:r>
          </w:p>
        </w:tc>
      </w:tr>
      <w:tr w:rsidR="00834AD1" w:rsidRPr="00C3208D" w14:paraId="04CDEA12" w14:textId="77777777" w:rsidTr="005F3EDB">
        <w:trPr>
          <w:cantSplit/>
        </w:trPr>
        <w:tc>
          <w:tcPr>
            <w:tcW w:w="50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5791C82B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Nadir CD4 count per 100 cell/mm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3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higher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0EB8EB3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00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72495C3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4, 0.0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192528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99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575B69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</w:tcPr>
          <w:p w14:paraId="6FEB017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25A34D0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739F0AF7" w14:textId="77777777" w:rsidTr="005F3EDB">
        <w:trPr>
          <w:cantSplit/>
        </w:trPr>
        <w:tc>
          <w:tcPr>
            <w:tcW w:w="5093" w:type="dxa"/>
            <w:tcBorders>
              <w:top w:val="nil"/>
            </w:tcBorders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6A996BAF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Pre-ART HIV-1 RNA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10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cps/ml higher</w:t>
            </w:r>
          </w:p>
        </w:tc>
        <w:tc>
          <w:tcPr>
            <w:tcW w:w="1054" w:type="dxa"/>
            <w:tcBorders>
              <w:top w:val="nil"/>
            </w:tcBorders>
          </w:tcPr>
          <w:p w14:paraId="1AC50CCA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06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48870A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3, 0.16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156BD9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17</w:t>
            </w:r>
          </w:p>
        </w:tc>
        <w:tc>
          <w:tcPr>
            <w:tcW w:w="1048" w:type="dxa"/>
            <w:gridSpan w:val="2"/>
            <w:tcBorders>
              <w:top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7B50F0C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09</w:t>
            </w:r>
          </w:p>
        </w:tc>
        <w:tc>
          <w:tcPr>
            <w:tcW w:w="1184" w:type="dxa"/>
            <w:tcBorders>
              <w:top w:val="nil"/>
            </w:tcBorders>
          </w:tcPr>
          <w:p w14:paraId="480EFF2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1, 0.18</w:t>
            </w:r>
          </w:p>
        </w:tc>
        <w:tc>
          <w:tcPr>
            <w:tcW w:w="701" w:type="dxa"/>
            <w:tcBorders>
              <w:top w:val="nil"/>
            </w:tcBorders>
          </w:tcPr>
          <w:p w14:paraId="025E3835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07</w:t>
            </w:r>
          </w:p>
        </w:tc>
      </w:tr>
      <w:tr w:rsidR="00834AD1" w:rsidRPr="00C3208D" w14:paraId="76323B30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37748B09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Duration of suppressive ART per 1 year longer</w:t>
            </w:r>
          </w:p>
        </w:tc>
        <w:tc>
          <w:tcPr>
            <w:tcW w:w="1054" w:type="dxa"/>
          </w:tcPr>
          <w:p w14:paraId="0D06B90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2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5F421F2" w14:textId="68CAF4C8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4; 0.0</w:t>
            </w:r>
            <w:r w:rsidR="001C3AC5">
              <w:rPr>
                <w:rFonts w:asciiTheme="minorHAnsi" w:eastAsia="MS Mincho" w:hAnsiTheme="minorHAnsi" w:cs="Times New Roman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1C71EC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09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EF568C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3</w:t>
            </w:r>
          </w:p>
        </w:tc>
        <w:tc>
          <w:tcPr>
            <w:tcW w:w="1184" w:type="dxa"/>
          </w:tcPr>
          <w:p w14:paraId="47C2618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A72A97">
              <w:rPr>
                <w:rFonts w:asciiTheme="minorHAnsi" w:eastAsia="Times New Roman" w:hAnsiTheme="minorHAnsi" w:cs="Times New Roman"/>
                <w:szCs w:val="24"/>
              </w:rPr>
              <w:t>-0.05, -0.00</w:t>
            </w:r>
          </w:p>
        </w:tc>
        <w:tc>
          <w:tcPr>
            <w:tcW w:w="701" w:type="dxa"/>
          </w:tcPr>
          <w:p w14:paraId="07237453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02</w:t>
            </w:r>
          </w:p>
        </w:tc>
      </w:tr>
      <w:tr w:rsidR="00834AD1" w:rsidRPr="00C3208D" w14:paraId="002EC366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001592A2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u w:val="single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4 count per 100 cells/mm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 xml:space="preserve">3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higher</w:t>
            </w:r>
          </w:p>
        </w:tc>
        <w:tc>
          <w:tcPr>
            <w:tcW w:w="1054" w:type="dxa"/>
          </w:tcPr>
          <w:p w14:paraId="56A6FD6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1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F556816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4, 0.01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A86F685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32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6AC470C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2A2E856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55C1A04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0F452F74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1D0AE058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4/CD8 ratio per 1 unit higher</w:t>
            </w:r>
          </w:p>
        </w:tc>
        <w:tc>
          <w:tcPr>
            <w:tcW w:w="1054" w:type="dxa"/>
          </w:tcPr>
          <w:p w14:paraId="454D63F7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4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500D45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22, 0.14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BDF171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67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885FFD6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57B481D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42E611C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24CE6847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6C3A2A0A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Residual plasma HIV-1 RNA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10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cps/ml higher</w:t>
            </w:r>
          </w:p>
        </w:tc>
        <w:tc>
          <w:tcPr>
            <w:tcW w:w="1054" w:type="dxa"/>
          </w:tcPr>
          <w:p w14:paraId="0E6BA49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07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296F2E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18, 0.33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3F24A6A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56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11D6F9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614EDEB4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29C279FB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4BB1AACE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1D833A52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Total HIV-1 DNA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>10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cps/10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6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PBMC higher</w:t>
            </w:r>
          </w:p>
        </w:tc>
        <w:tc>
          <w:tcPr>
            <w:tcW w:w="1054" w:type="dxa"/>
          </w:tcPr>
          <w:p w14:paraId="4E611D0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b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14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EA45D93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03, 0.25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2A6D927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01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5E54D5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58D3CCFB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506B9EA3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3C2DBF33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79F287A2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4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CD38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per 50% higher</w:t>
            </w:r>
          </w:p>
        </w:tc>
        <w:tc>
          <w:tcPr>
            <w:tcW w:w="1054" w:type="dxa"/>
          </w:tcPr>
          <w:p w14:paraId="684A5A25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05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77126D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23, 0.34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AECDBE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69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BBE05AB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13EC1A2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63B5453A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003234BE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420CEE67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4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CD26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per 50% higher</w:t>
            </w:r>
          </w:p>
        </w:tc>
        <w:tc>
          <w:tcPr>
            <w:tcW w:w="1054" w:type="dxa"/>
          </w:tcPr>
          <w:p w14:paraId="0522CE52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18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351DEA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-0.04, 0.42 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6D795B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11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79780A5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15</w:t>
            </w:r>
          </w:p>
        </w:tc>
        <w:tc>
          <w:tcPr>
            <w:tcW w:w="1184" w:type="dxa"/>
          </w:tcPr>
          <w:p w14:paraId="3A2F1AC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7, 0-38</w:t>
            </w:r>
          </w:p>
        </w:tc>
        <w:tc>
          <w:tcPr>
            <w:tcW w:w="701" w:type="dxa"/>
          </w:tcPr>
          <w:p w14:paraId="3C22054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18</w:t>
            </w:r>
          </w:p>
        </w:tc>
      </w:tr>
      <w:tr w:rsidR="00834AD1" w:rsidRPr="00C3208D" w14:paraId="19192D5E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211E015E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4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CD69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per 50% higher</w:t>
            </w:r>
          </w:p>
        </w:tc>
        <w:tc>
          <w:tcPr>
            <w:tcW w:w="1054" w:type="dxa"/>
          </w:tcPr>
          <w:p w14:paraId="17272A4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9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48E81D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42, 0.23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A182C4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58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C68C1AC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29DA976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41EF6C43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344110AE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75EE3F9E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lastRenderedPageBreak/>
              <w:t>CD8 count per 100 cells/mm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 xml:space="preserve">3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higher</w:t>
            </w:r>
          </w:p>
        </w:tc>
        <w:tc>
          <w:tcPr>
            <w:tcW w:w="1054" w:type="dxa"/>
          </w:tcPr>
          <w:p w14:paraId="500B93B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1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72FF042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2, 0.01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3521071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48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F18F104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trike/>
                <w:szCs w:val="24"/>
              </w:rPr>
            </w:pPr>
          </w:p>
        </w:tc>
        <w:tc>
          <w:tcPr>
            <w:tcW w:w="1184" w:type="dxa"/>
          </w:tcPr>
          <w:p w14:paraId="0AE2F82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4055BD04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trike/>
                <w:szCs w:val="24"/>
              </w:rPr>
            </w:pPr>
          </w:p>
        </w:tc>
      </w:tr>
      <w:tr w:rsidR="00834AD1" w:rsidRPr="00C3208D" w14:paraId="65B674AB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3F29AEF7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8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CD38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per 50% higher</w:t>
            </w:r>
          </w:p>
        </w:tc>
        <w:tc>
          <w:tcPr>
            <w:tcW w:w="1054" w:type="dxa"/>
          </w:tcPr>
          <w:p w14:paraId="3D2A05B5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21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029D1A4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31, 0.73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F5C2EBC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43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E79B7F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1E9263A2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7104F1A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03FC9672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23A6B38B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CD8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HLA-DR/DP/DQ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perscript"/>
              </w:rPr>
              <w:t>+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per 50% higher</w:t>
            </w:r>
          </w:p>
        </w:tc>
        <w:tc>
          <w:tcPr>
            <w:tcW w:w="1054" w:type="dxa"/>
          </w:tcPr>
          <w:p w14:paraId="4D4292CB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01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E06518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24, 0.22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372BBC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90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39B88CF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00DC1ECE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179681C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4C145146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hideMark/>
          </w:tcPr>
          <w:p w14:paraId="0C243D6A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sCD14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>10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µg</w:t>
            </w:r>
            <w:r w:rsidRPr="00A72A97" w:rsidDel="006A6555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/ml higher</w:t>
            </w:r>
          </w:p>
        </w:tc>
        <w:tc>
          <w:tcPr>
            <w:tcW w:w="1054" w:type="dxa"/>
          </w:tcPr>
          <w:p w14:paraId="6554CADC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 xml:space="preserve"> 0.26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0F736BA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37, 0.90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6FB1C7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42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A7EEE9A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429436D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4B09A53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33FF86FF" w14:textId="77777777" w:rsidTr="005F3EDB">
        <w:trPr>
          <w:cantSplit/>
          <w:trHeight w:val="301"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427ED4E7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sCD27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10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U/ml higher</w:t>
            </w:r>
          </w:p>
        </w:tc>
        <w:tc>
          <w:tcPr>
            <w:tcW w:w="1054" w:type="dxa"/>
          </w:tcPr>
          <w:p w14:paraId="16BA800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32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BCE6BC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74, 0.10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90985F7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14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4D6511F2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36</w:t>
            </w:r>
          </w:p>
        </w:tc>
        <w:tc>
          <w:tcPr>
            <w:tcW w:w="1184" w:type="dxa"/>
          </w:tcPr>
          <w:p w14:paraId="396E5A1D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</w:t>
            </w:r>
            <w:r w:rsidRPr="00A72A97" w:rsidDel="00B814C3">
              <w:rPr>
                <w:rFonts w:asciiTheme="minorHAnsi" w:eastAsia="MS Mincho" w:hAnsiTheme="minorHAnsi" w:cs="Times New Roman"/>
                <w:szCs w:val="24"/>
              </w:rPr>
              <w:t xml:space="preserve">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77, 0.06</w:t>
            </w:r>
          </w:p>
        </w:tc>
        <w:tc>
          <w:tcPr>
            <w:tcW w:w="701" w:type="dxa"/>
          </w:tcPr>
          <w:p w14:paraId="5983E546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09</w:t>
            </w:r>
          </w:p>
        </w:tc>
      </w:tr>
      <w:tr w:rsidR="00834AD1" w:rsidRPr="00C3208D" w14:paraId="4E127B73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6CEAB2EF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sCD30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10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ng/ml higher</w:t>
            </w:r>
          </w:p>
        </w:tc>
        <w:tc>
          <w:tcPr>
            <w:tcW w:w="1054" w:type="dxa"/>
          </w:tcPr>
          <w:p w14:paraId="02DF73EA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18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516E798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48, 0.12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163804C3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24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7E1B6E79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7D6A1CA7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6ADA26E1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  <w:tr w:rsidR="00834AD1" w:rsidRPr="00C3208D" w14:paraId="6431D283" w14:textId="77777777" w:rsidTr="005F3EDB">
        <w:trPr>
          <w:cantSplit/>
        </w:trPr>
        <w:tc>
          <w:tcPr>
            <w:tcW w:w="5093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</w:tcPr>
          <w:p w14:paraId="3616D267" w14:textId="77777777" w:rsidR="00834AD1" w:rsidRPr="00A72A97" w:rsidRDefault="00834AD1" w:rsidP="00CD373E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IL6 per log</w:t>
            </w:r>
            <w:r w:rsidRPr="00A72A97">
              <w:rPr>
                <w:rFonts w:asciiTheme="minorHAnsi" w:eastAsia="MS Mincho" w:hAnsiTheme="minorHAnsi" w:cs="Times New Roman"/>
                <w:szCs w:val="24"/>
                <w:vertAlign w:val="subscript"/>
              </w:rPr>
              <w:t xml:space="preserve">10 </w:t>
            </w:r>
            <w:r w:rsidRPr="00A72A97">
              <w:rPr>
                <w:rFonts w:asciiTheme="minorHAnsi" w:eastAsia="MS Mincho" w:hAnsiTheme="minorHAnsi" w:cs="Times New Roman"/>
                <w:szCs w:val="24"/>
              </w:rPr>
              <w:t>pg/ml higher</w:t>
            </w:r>
          </w:p>
        </w:tc>
        <w:tc>
          <w:tcPr>
            <w:tcW w:w="1054" w:type="dxa"/>
          </w:tcPr>
          <w:p w14:paraId="24929B47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05</w:t>
            </w:r>
          </w:p>
        </w:tc>
        <w:tc>
          <w:tcPr>
            <w:tcW w:w="123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275BAED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-0.27, 0.18</w:t>
            </w:r>
          </w:p>
        </w:tc>
        <w:tc>
          <w:tcPr>
            <w:tcW w:w="816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034E280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  <w:r w:rsidRPr="00A72A97">
              <w:rPr>
                <w:rFonts w:asciiTheme="minorHAnsi" w:eastAsia="MS Mincho" w:hAnsiTheme="minorHAnsi" w:cs="Times New Roman"/>
                <w:szCs w:val="24"/>
              </w:rPr>
              <w:t>0.68</w:t>
            </w:r>
          </w:p>
        </w:tc>
        <w:tc>
          <w:tcPr>
            <w:tcW w:w="1048" w:type="dxa"/>
            <w:gridSpan w:val="2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14:paraId="68613195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1184" w:type="dxa"/>
          </w:tcPr>
          <w:p w14:paraId="73B81A10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  <w:tc>
          <w:tcPr>
            <w:tcW w:w="701" w:type="dxa"/>
          </w:tcPr>
          <w:p w14:paraId="78CCCF18" w14:textId="77777777" w:rsidR="00834AD1" w:rsidRPr="00A72A97" w:rsidRDefault="00834AD1" w:rsidP="00CD373E">
            <w:pPr>
              <w:spacing w:line="480" w:lineRule="auto"/>
              <w:jc w:val="center"/>
              <w:rPr>
                <w:rFonts w:asciiTheme="minorHAnsi" w:eastAsia="MS Mincho" w:hAnsiTheme="minorHAnsi" w:cs="Times New Roman"/>
                <w:szCs w:val="24"/>
              </w:rPr>
            </w:pPr>
          </w:p>
        </w:tc>
      </w:tr>
    </w:tbl>
    <w:p w14:paraId="6665E319" w14:textId="65D0D46C" w:rsidR="00834AD1" w:rsidRDefault="00834AD1" w:rsidP="00CD373E">
      <w:pPr>
        <w:spacing w:line="480" w:lineRule="auto"/>
        <w:ind w:right="3203"/>
        <w:jc w:val="both"/>
        <w:rPr>
          <w:rFonts w:asciiTheme="minorHAnsi" w:eastAsia="MS Mincho" w:hAnsiTheme="minorHAnsi" w:cs="Times New Roman"/>
          <w:szCs w:val="24"/>
        </w:rPr>
      </w:pPr>
      <w:r w:rsidRPr="003B0656">
        <w:rPr>
          <w:rFonts w:asciiTheme="minorHAnsi" w:eastAsia="MS Mincho" w:hAnsiTheme="minorHAnsi" w:cs="Times New Roman"/>
          <w:szCs w:val="24"/>
          <w:vertAlign w:val="superscript"/>
        </w:rPr>
        <w:t>a</w:t>
      </w:r>
      <w:r w:rsidRPr="003B0656">
        <w:rPr>
          <w:rFonts w:asciiTheme="minorHAnsi" w:eastAsia="MS Mincho" w:hAnsiTheme="minorHAnsi" w:cs="Times New Roman"/>
          <w:szCs w:val="24"/>
        </w:rPr>
        <w:t xml:space="preserve">The analysis excluded the two outliers with residual plasma HIV-1 RNA &gt;11 copies/ml. </w:t>
      </w:r>
      <w:r w:rsidRPr="003043F4">
        <w:rPr>
          <w:rFonts w:asciiTheme="minorHAnsi" w:eastAsia="MS Mincho" w:hAnsiTheme="minorHAnsi" w:cs="Times New Roman"/>
          <w:szCs w:val="24"/>
          <w:vertAlign w:val="superscript"/>
        </w:rPr>
        <w:t>b</w:t>
      </w:r>
      <w:r w:rsidR="005A0652">
        <w:rPr>
          <w:rFonts w:asciiTheme="minorHAnsi" w:eastAsia="MS Mincho" w:hAnsiTheme="minorHAnsi" w:cs="Times New Roman"/>
          <w:szCs w:val="24"/>
        </w:rPr>
        <w:t>Mean difference in</w:t>
      </w:r>
      <w:r>
        <w:rPr>
          <w:rFonts w:asciiTheme="minorHAnsi" w:eastAsia="MS Mincho" w:hAnsiTheme="minorHAnsi" w:cs="Times New Roman"/>
          <w:szCs w:val="24"/>
        </w:rPr>
        <w:t xml:space="preserve"> log</w:t>
      </w:r>
      <w:r w:rsidRPr="003043F4">
        <w:rPr>
          <w:rFonts w:asciiTheme="minorHAnsi" w:eastAsia="MS Mincho" w:hAnsiTheme="minorHAnsi" w:cs="Times New Roman"/>
          <w:szCs w:val="24"/>
          <w:vertAlign w:val="subscript"/>
        </w:rPr>
        <w:t xml:space="preserve">10 </w:t>
      </w:r>
      <w:r>
        <w:rPr>
          <w:rFonts w:asciiTheme="minorHAnsi" w:eastAsia="MS Mincho" w:hAnsiTheme="minorHAnsi" w:cs="Times New Roman"/>
          <w:szCs w:val="24"/>
        </w:rPr>
        <w:t>copies/</w:t>
      </w:r>
      <w:r w:rsidR="006B699E">
        <w:rPr>
          <w:rFonts w:asciiTheme="minorHAnsi" w:eastAsia="MS Mincho" w:hAnsiTheme="minorHAnsi" w:cs="Times New Roman"/>
          <w:szCs w:val="24"/>
        </w:rPr>
        <w:t>10</w:t>
      </w:r>
      <w:r w:rsidR="006B699E" w:rsidRPr="006B699E">
        <w:rPr>
          <w:rFonts w:asciiTheme="minorHAnsi" w:eastAsia="MS Mincho" w:hAnsiTheme="minorHAnsi" w:cs="Times New Roman"/>
          <w:szCs w:val="24"/>
          <w:vertAlign w:val="superscript"/>
        </w:rPr>
        <w:t>6</w:t>
      </w:r>
      <w:r w:rsidR="006B699E">
        <w:rPr>
          <w:rFonts w:asciiTheme="minorHAnsi" w:eastAsia="MS Mincho" w:hAnsiTheme="minorHAnsi" w:cs="Times New Roman"/>
          <w:szCs w:val="24"/>
        </w:rPr>
        <w:t xml:space="preserve"> PBMC</w:t>
      </w:r>
      <w:r>
        <w:rPr>
          <w:rFonts w:asciiTheme="minorHAnsi" w:eastAsia="MS Mincho" w:hAnsiTheme="minorHAnsi" w:cs="Times New Roman"/>
          <w:szCs w:val="24"/>
        </w:rPr>
        <w:t xml:space="preserve">. </w:t>
      </w:r>
      <w:r w:rsidRPr="001A4CD8">
        <w:rPr>
          <w:rFonts w:asciiTheme="minorHAnsi" w:eastAsia="MS Mincho" w:hAnsiTheme="minorHAnsi" w:cs="Times New Roman"/>
          <w:szCs w:val="24"/>
          <w:vertAlign w:val="superscript"/>
        </w:rPr>
        <w:t>c</w:t>
      </w:r>
      <w:r w:rsidRPr="00E80FED">
        <w:rPr>
          <w:rFonts w:asciiTheme="minorHAnsi" w:hAnsiTheme="minorHAnsi" w:cs="Times New Roman"/>
          <w:szCs w:val="24"/>
        </w:rPr>
        <w:t>Variables with p&lt;0.2 in the univariable analysis were include</w:t>
      </w:r>
      <w:r>
        <w:rPr>
          <w:rFonts w:asciiTheme="minorHAnsi" w:hAnsiTheme="minorHAnsi" w:cs="Times New Roman"/>
          <w:szCs w:val="24"/>
        </w:rPr>
        <w:t xml:space="preserve">d in the multivariable analysis, with the exclusion of total HIV-1 DNA. </w:t>
      </w:r>
      <w:r w:rsidRPr="003B0656">
        <w:rPr>
          <w:rFonts w:asciiTheme="minorHAnsi" w:eastAsia="MS Mincho" w:hAnsiTheme="minorHAnsi" w:cs="Times New Roman"/>
          <w:szCs w:val="24"/>
        </w:rPr>
        <w:t xml:space="preserve">CI= Confidence interval; </w:t>
      </w:r>
      <w:r>
        <w:rPr>
          <w:rFonts w:asciiTheme="minorHAnsi" w:eastAsia="MS Mincho" w:hAnsiTheme="minorHAnsi" w:cs="Times New Roman"/>
          <w:szCs w:val="24"/>
        </w:rPr>
        <w:t xml:space="preserve">ART= Antiretroviral therapy; cps= copies; </w:t>
      </w:r>
      <w:r w:rsidRPr="003B0656">
        <w:rPr>
          <w:rFonts w:asciiTheme="minorHAnsi" w:eastAsia="MS Mincho" w:hAnsiTheme="minorHAnsi" w:cs="Times New Roman"/>
          <w:szCs w:val="24"/>
        </w:rPr>
        <w:t>2-LTRc DNA= 2-LTR circular HIV-1 DNA</w:t>
      </w:r>
      <w:r>
        <w:rPr>
          <w:rFonts w:asciiTheme="minorHAnsi" w:eastAsia="MS Mincho" w:hAnsiTheme="minorHAnsi" w:cs="Times New Roman"/>
          <w:szCs w:val="24"/>
        </w:rPr>
        <w:t>;</w:t>
      </w:r>
      <w:r w:rsidRPr="003B0656">
        <w:rPr>
          <w:rFonts w:asciiTheme="minorHAnsi" w:eastAsia="MS Mincho" w:hAnsiTheme="minorHAnsi" w:cs="Times New Roman"/>
          <w:szCs w:val="24"/>
        </w:rPr>
        <w:t xml:space="preserve"> PBMC= peripheral blood mononuclear cells.</w:t>
      </w:r>
    </w:p>
    <w:p w14:paraId="6DF12143" w14:textId="77777777" w:rsidR="0086295D" w:rsidRPr="003B0656" w:rsidRDefault="0086295D" w:rsidP="00CD373E">
      <w:pPr>
        <w:spacing w:line="480" w:lineRule="auto"/>
        <w:ind w:right="3203"/>
        <w:jc w:val="both"/>
        <w:rPr>
          <w:rFonts w:asciiTheme="minorHAnsi" w:eastAsia="MS Mincho" w:hAnsiTheme="minorHAnsi" w:cs="Times New Roman"/>
          <w:szCs w:val="24"/>
        </w:rPr>
        <w:sectPr w:rsidR="0086295D" w:rsidRPr="003B0656" w:rsidSect="003B0656">
          <w:pgSz w:w="16840" w:h="11900" w:orient="landscape"/>
          <w:pgMar w:top="1361" w:right="1361" w:bottom="1361" w:left="1361" w:header="709" w:footer="709" w:gutter="0"/>
          <w:lnNumType w:countBy="1" w:distance="-32767" w:restart="continuous"/>
          <w:cols w:space="708"/>
          <w:docGrid w:linePitch="360"/>
        </w:sectPr>
      </w:pPr>
    </w:p>
    <w:p w14:paraId="2EB3E8D1" w14:textId="0D102A48" w:rsidR="00B30AE5" w:rsidRPr="00834AD1" w:rsidRDefault="00B30AE5" w:rsidP="00CD373E">
      <w:pPr>
        <w:spacing w:line="480" w:lineRule="auto"/>
        <w:jc w:val="both"/>
        <w:rPr>
          <w:rFonts w:asciiTheme="minorHAnsi" w:hAnsiTheme="minorHAnsi" w:cs="Times New Roman"/>
          <w:szCs w:val="24"/>
          <w:lang w:val="en-US"/>
        </w:rPr>
      </w:pPr>
      <w:r w:rsidRPr="00F47EEE">
        <w:rPr>
          <w:rFonts w:asciiTheme="minorHAnsi" w:hAnsiTheme="minorHAnsi" w:cs="Times New Roman"/>
          <w:b/>
          <w:szCs w:val="24"/>
          <w:lang w:val="en-US"/>
        </w:rPr>
        <w:lastRenderedPageBreak/>
        <w:t xml:space="preserve">Supplementary Table </w:t>
      </w:r>
      <w:r w:rsidR="008E23FB" w:rsidRPr="00F47EEE">
        <w:rPr>
          <w:rFonts w:asciiTheme="minorHAnsi" w:hAnsiTheme="minorHAnsi" w:cs="Times New Roman"/>
          <w:b/>
          <w:szCs w:val="24"/>
          <w:lang w:val="en-US"/>
        </w:rPr>
        <w:t>3</w:t>
      </w:r>
      <w:r w:rsidRPr="00F47EEE">
        <w:rPr>
          <w:rFonts w:asciiTheme="minorHAnsi" w:hAnsiTheme="minorHAnsi" w:cs="Times New Roman"/>
          <w:szCs w:val="24"/>
          <w:lang w:val="en-US"/>
        </w:rPr>
        <w:t>.</w:t>
      </w:r>
      <w:r w:rsidRPr="00834AD1">
        <w:rPr>
          <w:rFonts w:asciiTheme="minorHAnsi" w:hAnsiTheme="minorHAnsi" w:cs="Times New Roman"/>
          <w:szCs w:val="24"/>
          <w:lang w:val="en-US"/>
        </w:rPr>
        <w:t xml:space="preserve"> </w:t>
      </w:r>
      <w:r w:rsidR="00BA02DD" w:rsidRPr="00834AD1">
        <w:rPr>
          <w:rFonts w:asciiTheme="minorHAnsi" w:hAnsiTheme="minorHAnsi" w:cs="Times New Roman"/>
          <w:szCs w:val="24"/>
          <w:lang w:val="en-US"/>
        </w:rPr>
        <w:t>Multivariable model to test the a</w:t>
      </w:r>
      <w:r w:rsidRPr="00834AD1">
        <w:rPr>
          <w:rFonts w:asciiTheme="minorHAnsi" w:hAnsiTheme="minorHAnsi" w:cs="Times New Roman"/>
          <w:szCs w:val="24"/>
          <w:lang w:val="en-US"/>
        </w:rPr>
        <w:t xml:space="preserve">ssociation between </w:t>
      </w:r>
      <w:r w:rsidR="00631A04">
        <w:rPr>
          <w:rFonts w:asciiTheme="minorHAnsi" w:hAnsiTheme="minorHAnsi" w:cs="Times New Roman"/>
          <w:szCs w:val="24"/>
          <w:lang w:val="en-US"/>
        </w:rPr>
        <w:t>plasma concentrations</w:t>
      </w:r>
      <w:r w:rsidRPr="00834AD1">
        <w:rPr>
          <w:rFonts w:asciiTheme="minorHAnsi" w:hAnsiTheme="minorHAnsi" w:cs="Times New Roman"/>
          <w:szCs w:val="24"/>
          <w:lang w:val="en-US"/>
        </w:rPr>
        <w:t xml:space="preserve"> </w:t>
      </w:r>
      <w:r w:rsidR="00631A04">
        <w:rPr>
          <w:rFonts w:asciiTheme="minorHAnsi" w:hAnsiTheme="minorHAnsi" w:cs="Times New Roman"/>
          <w:szCs w:val="24"/>
          <w:lang w:val="en-US"/>
        </w:rPr>
        <w:t xml:space="preserve">of </w:t>
      </w:r>
      <w:r w:rsidR="00631A04" w:rsidRPr="00834AD1">
        <w:rPr>
          <w:rFonts w:asciiTheme="minorHAnsi" w:hAnsiTheme="minorHAnsi" w:cs="Times New Roman"/>
          <w:szCs w:val="24"/>
          <w:lang w:val="en-US"/>
        </w:rPr>
        <w:t xml:space="preserve">EFV </w:t>
      </w:r>
      <w:r w:rsidRPr="00834AD1">
        <w:rPr>
          <w:rFonts w:asciiTheme="minorHAnsi" w:hAnsiTheme="minorHAnsi" w:cs="Times New Roman"/>
          <w:szCs w:val="24"/>
          <w:lang w:val="en-US"/>
        </w:rPr>
        <w:t xml:space="preserve">and </w:t>
      </w:r>
      <w:r w:rsidR="00631A04">
        <w:rPr>
          <w:rFonts w:asciiTheme="minorHAnsi" w:hAnsiTheme="minorHAnsi" w:cs="Times New Roman"/>
          <w:szCs w:val="24"/>
          <w:lang w:val="en-US"/>
        </w:rPr>
        <w:t xml:space="preserve">virologic </w:t>
      </w:r>
      <w:r w:rsidRPr="00834AD1">
        <w:rPr>
          <w:rFonts w:asciiTheme="minorHAnsi" w:hAnsiTheme="minorHAnsi" w:cs="Times New Roman"/>
          <w:szCs w:val="24"/>
          <w:lang w:val="en-US"/>
        </w:rPr>
        <w:t xml:space="preserve">markers </w:t>
      </w:r>
      <w:r w:rsidR="00A20CC5" w:rsidRPr="00834AD1">
        <w:rPr>
          <w:rFonts w:asciiTheme="minorHAnsi" w:hAnsiTheme="minorHAnsi" w:cs="Times New Roman"/>
          <w:szCs w:val="24"/>
          <w:lang w:val="en-US"/>
        </w:rPr>
        <w:t>in patients with residual HIV-1 RNA</w:t>
      </w:r>
      <w:r w:rsidR="000D44B1" w:rsidRPr="00834AD1">
        <w:rPr>
          <w:rFonts w:asciiTheme="minorHAnsi" w:hAnsiTheme="minorHAnsi" w:cs="Times New Roman"/>
          <w:szCs w:val="24"/>
          <w:lang w:val="en-US"/>
        </w:rPr>
        <w:t xml:space="preserve"> </w:t>
      </w:r>
      <w:r w:rsidR="00342295" w:rsidRPr="00834AD1">
        <w:rPr>
          <w:rFonts w:asciiTheme="minorHAnsi" w:hAnsiTheme="minorHAnsi" w:cs="Times New Roman"/>
          <w:szCs w:val="24"/>
        </w:rPr>
        <w:t xml:space="preserve">≤11 </w:t>
      </w:r>
      <w:r w:rsidR="00A20CC5" w:rsidRPr="00834AD1">
        <w:rPr>
          <w:rFonts w:asciiTheme="minorHAnsi" w:hAnsiTheme="minorHAnsi" w:cs="Times New Roman"/>
          <w:szCs w:val="24"/>
          <w:lang w:val="en-US"/>
        </w:rPr>
        <w:t>copies/ml</w:t>
      </w:r>
      <w:r w:rsidRPr="00834AD1">
        <w:rPr>
          <w:rFonts w:asciiTheme="minorHAnsi" w:hAnsiTheme="minorHAnsi" w:cs="Times New Roman"/>
          <w:szCs w:val="24"/>
          <w:lang w:val="en-US"/>
        </w:rPr>
        <w:t xml:space="preserve"> (n=</w:t>
      </w:r>
      <w:r w:rsidR="006C65EB" w:rsidRPr="00834AD1">
        <w:rPr>
          <w:rFonts w:asciiTheme="minorHAnsi" w:hAnsiTheme="minorHAnsi" w:cs="Times New Roman"/>
          <w:szCs w:val="24"/>
          <w:lang w:val="en-US"/>
        </w:rPr>
        <w:t>74</w:t>
      </w:r>
      <w:r w:rsidRPr="00834AD1">
        <w:rPr>
          <w:rFonts w:asciiTheme="minorHAnsi" w:hAnsiTheme="minorHAnsi" w:cs="Times New Roman"/>
          <w:szCs w:val="24"/>
          <w:lang w:val="en-US"/>
        </w:rPr>
        <w:t>)</w:t>
      </w:r>
      <w:r w:rsidR="00F92B97" w:rsidRPr="00834AD1">
        <w:rPr>
          <w:rFonts w:asciiTheme="minorHAnsi" w:hAnsiTheme="minorHAnsi" w:cs="Times New Roman"/>
          <w:szCs w:val="24"/>
          <w:vertAlign w:val="superscript"/>
          <w:lang w:val="en-US"/>
        </w:rPr>
        <w:t>a</w:t>
      </w:r>
    </w:p>
    <w:tbl>
      <w:tblPr>
        <w:tblpPr w:leftFromText="180" w:rightFromText="180" w:vertAnchor="text" w:tblpY="1"/>
        <w:tblOverlap w:val="never"/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13" w:type="dxa"/>
          <w:right w:w="28" w:type="dxa"/>
        </w:tblCellMar>
        <w:tblLook w:val="04A0" w:firstRow="1" w:lastRow="0" w:firstColumn="1" w:lastColumn="0" w:noHBand="0" w:noVBand="1"/>
      </w:tblPr>
      <w:tblGrid>
        <w:gridCol w:w="4902"/>
        <w:gridCol w:w="1528"/>
        <w:gridCol w:w="1751"/>
        <w:gridCol w:w="743"/>
      </w:tblGrid>
      <w:tr w:rsidR="006C65EB" w:rsidRPr="00834AD1" w14:paraId="3ADE7B13" w14:textId="77777777" w:rsidTr="00DE655A">
        <w:trPr>
          <w:trHeight w:hRule="exact" w:val="1124"/>
        </w:trPr>
        <w:tc>
          <w:tcPr>
            <w:tcW w:w="4902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vAlign w:val="center"/>
            <w:hideMark/>
          </w:tcPr>
          <w:p w14:paraId="2ECF57E3" w14:textId="28893E2A" w:rsidR="006C65EB" w:rsidRPr="00834AD1" w:rsidRDefault="006C65EB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8B766" w14:textId="77777777" w:rsidR="008660EE" w:rsidRDefault="006C65EB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  <w:t xml:space="preserve">Mean </w:t>
            </w:r>
          </w:p>
          <w:p w14:paraId="2939C3A0" w14:textId="172731FD" w:rsidR="006C65EB" w:rsidRPr="00834AD1" w:rsidRDefault="006C65EB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  <w:t>difference</w:t>
            </w:r>
            <w:r w:rsidR="008660EE" w:rsidRPr="008660EE">
              <w:rPr>
                <w:rFonts w:asciiTheme="minorHAnsi" w:eastAsia="MS Mincho" w:hAnsiTheme="minorHAnsi" w:cs="Times New Roman"/>
                <w:bCs/>
                <w:szCs w:val="24"/>
                <w:vertAlign w:val="superscript"/>
                <w:lang w:val="en-US"/>
              </w:rPr>
              <w:t>b</w:t>
            </w:r>
            <w:r w:rsidRPr="00834AD1"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14:paraId="2812ACD7" w14:textId="77777777" w:rsidR="006C65EB" w:rsidRPr="00834AD1" w:rsidRDefault="006C65EB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  <w:t>95% C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14:paraId="6F7D742B" w14:textId="77777777" w:rsidR="006C65EB" w:rsidRPr="00834AD1" w:rsidRDefault="006C65EB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bCs/>
                <w:szCs w:val="24"/>
                <w:lang w:val="en-US"/>
              </w:rPr>
              <w:t>P</w:t>
            </w:r>
          </w:p>
        </w:tc>
      </w:tr>
      <w:tr w:rsidR="006C65EB" w:rsidRPr="00834AD1" w14:paraId="09AF03B8" w14:textId="77777777" w:rsidTr="00DE655A">
        <w:trPr>
          <w:trHeight w:hRule="exact" w:val="542"/>
        </w:trPr>
        <w:tc>
          <w:tcPr>
            <w:tcW w:w="4902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vAlign w:val="center"/>
          </w:tcPr>
          <w:p w14:paraId="3038C4F5" w14:textId="42C38F9F" w:rsidR="006C65EB" w:rsidRPr="00834AD1" w:rsidRDefault="00F61C1E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  <w:r>
              <w:rPr>
                <w:rFonts w:asciiTheme="minorHAnsi" w:eastAsia="MS Mincho" w:hAnsiTheme="minorHAnsi" w:cs="Times New Roman"/>
                <w:szCs w:val="24"/>
                <w:lang w:val="en-US"/>
              </w:rPr>
              <w:t xml:space="preserve">Residual plasma HIV-1 RNA </w:t>
            </w:r>
            <w:r w:rsidR="006C65EB"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>log</w:t>
            </w:r>
            <w:r w:rsidR="006C65EB" w:rsidRPr="00834AD1">
              <w:rPr>
                <w:rFonts w:asciiTheme="minorHAnsi" w:eastAsia="MS Mincho" w:hAnsiTheme="minorHAnsi" w:cs="Times New Roman"/>
                <w:szCs w:val="24"/>
                <w:vertAlign w:val="subscript"/>
                <w:lang w:val="en-US"/>
              </w:rPr>
              <w:t>10</w:t>
            </w:r>
            <w:r w:rsidR="006C65EB"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 xml:space="preserve"> copies/ml  </w:t>
            </w:r>
          </w:p>
        </w:tc>
        <w:tc>
          <w:tcPr>
            <w:tcW w:w="1528" w:type="dxa"/>
            <w:vAlign w:val="center"/>
          </w:tcPr>
          <w:p w14:paraId="59ABFA71" w14:textId="6451C70F" w:rsidR="006C65EB" w:rsidRPr="00834AD1" w:rsidRDefault="00A62270" w:rsidP="00DE655A">
            <w:pPr>
              <w:spacing w:line="480" w:lineRule="auto"/>
              <w:jc w:val="both"/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</w:pPr>
            <w:r w:rsidRPr="00834AD1"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  <w:t>-0.11</w:t>
            </w:r>
          </w:p>
        </w:tc>
        <w:tc>
          <w:tcPr>
            <w:tcW w:w="175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14:paraId="35B39845" w14:textId="7E555B75" w:rsidR="006C65EB" w:rsidRPr="00834AD1" w:rsidRDefault="00A62270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>-0.31;</w:t>
            </w:r>
            <w:r w:rsidR="008660EE">
              <w:rPr>
                <w:rFonts w:asciiTheme="minorHAnsi" w:eastAsia="MS Mincho" w:hAnsiTheme="minorHAnsi" w:cs="Times New Roman"/>
                <w:szCs w:val="24"/>
                <w:lang w:val="en-US"/>
              </w:rPr>
              <w:t xml:space="preserve"> </w:t>
            </w: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>0.09</w:t>
            </w:r>
          </w:p>
        </w:tc>
        <w:tc>
          <w:tcPr>
            <w:tcW w:w="743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14:paraId="45E55307" w14:textId="4D445BB5" w:rsidR="006C65EB" w:rsidRPr="00834AD1" w:rsidRDefault="00A62270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>0.30</w:t>
            </w:r>
          </w:p>
        </w:tc>
      </w:tr>
      <w:tr w:rsidR="006C65EB" w:rsidRPr="00834AD1" w14:paraId="5D2EAF6E" w14:textId="77777777" w:rsidTr="00DE655A">
        <w:trPr>
          <w:trHeight w:hRule="exact" w:val="776"/>
        </w:trPr>
        <w:tc>
          <w:tcPr>
            <w:tcW w:w="4902" w:type="dxa"/>
            <w:shd w:val="clear" w:color="auto" w:fill="auto"/>
            <w:tcMar>
              <w:top w:w="6" w:type="dxa"/>
              <w:left w:w="28" w:type="dxa"/>
              <w:bottom w:w="0" w:type="dxa"/>
              <w:right w:w="15" w:type="dxa"/>
            </w:tcMar>
            <w:vAlign w:val="center"/>
          </w:tcPr>
          <w:p w14:paraId="78F85DCC" w14:textId="3CA4C9BD" w:rsidR="006C65EB" w:rsidRPr="00834AD1" w:rsidRDefault="006C65EB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>2-LTRc DNA log</w:t>
            </w:r>
            <w:r w:rsidRPr="00834AD1">
              <w:rPr>
                <w:rFonts w:asciiTheme="minorHAnsi" w:eastAsia="MS Mincho" w:hAnsiTheme="minorHAnsi" w:cs="Times New Roman"/>
                <w:szCs w:val="24"/>
                <w:vertAlign w:val="subscript"/>
                <w:lang w:val="en-US"/>
              </w:rPr>
              <w:t>10</w:t>
            </w: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 xml:space="preserve"> copies/10</w:t>
            </w:r>
            <w:r w:rsidRPr="00834AD1">
              <w:rPr>
                <w:rFonts w:asciiTheme="minorHAnsi" w:eastAsia="MS Mincho" w:hAnsiTheme="minorHAnsi" w:cs="Times New Roman"/>
                <w:szCs w:val="24"/>
                <w:vertAlign w:val="superscript"/>
                <w:lang w:val="en-US"/>
              </w:rPr>
              <w:t>6</w:t>
            </w: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 xml:space="preserve"> PBMC  </w:t>
            </w:r>
          </w:p>
        </w:tc>
        <w:tc>
          <w:tcPr>
            <w:tcW w:w="1528" w:type="dxa"/>
            <w:vAlign w:val="center"/>
          </w:tcPr>
          <w:p w14:paraId="28604A8F" w14:textId="1DF1188F" w:rsidR="006C65EB" w:rsidRPr="00834AD1" w:rsidRDefault="00920AB0" w:rsidP="00DE655A">
            <w:pPr>
              <w:spacing w:line="480" w:lineRule="auto"/>
              <w:jc w:val="both"/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</w:pPr>
            <w:r w:rsidRPr="00834AD1"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  <w:t>-0.10</w:t>
            </w:r>
          </w:p>
        </w:tc>
        <w:tc>
          <w:tcPr>
            <w:tcW w:w="175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14:paraId="11191077" w14:textId="2BA2947C" w:rsidR="006C65EB" w:rsidRPr="00834AD1" w:rsidRDefault="00920AB0" w:rsidP="00DE655A">
            <w:pPr>
              <w:spacing w:line="480" w:lineRule="auto"/>
              <w:jc w:val="both"/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</w:pPr>
            <w:r w:rsidRPr="00834AD1"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  <w:t>-0.39;</w:t>
            </w:r>
            <w:r w:rsidR="008660EE"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  <w:t xml:space="preserve"> </w:t>
            </w:r>
            <w:r w:rsidRPr="00834AD1">
              <w:rPr>
                <w:rFonts w:asciiTheme="minorHAnsi" w:hAnsiTheme="minorHAnsi" w:cs="Times New Roman"/>
                <w:color w:val="000000"/>
                <w:szCs w:val="24"/>
                <w:lang w:val="en-US"/>
              </w:rPr>
              <w:t>0.18</w:t>
            </w:r>
          </w:p>
        </w:tc>
        <w:tc>
          <w:tcPr>
            <w:tcW w:w="743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14:paraId="099967C5" w14:textId="7349FB4A" w:rsidR="006C65EB" w:rsidRPr="00834AD1" w:rsidRDefault="00920AB0" w:rsidP="00DE655A">
            <w:pPr>
              <w:spacing w:line="480" w:lineRule="auto"/>
              <w:jc w:val="both"/>
              <w:rPr>
                <w:rFonts w:asciiTheme="minorHAnsi" w:eastAsia="MS Mincho" w:hAnsiTheme="minorHAnsi" w:cs="Times New Roman"/>
                <w:szCs w:val="24"/>
                <w:lang w:val="en-US"/>
              </w:rPr>
            </w:pPr>
            <w:r w:rsidRPr="00834AD1">
              <w:rPr>
                <w:rFonts w:asciiTheme="minorHAnsi" w:eastAsia="MS Mincho" w:hAnsiTheme="minorHAnsi" w:cs="Times New Roman"/>
                <w:szCs w:val="24"/>
                <w:lang w:val="en-US"/>
              </w:rPr>
              <w:t>0.47</w:t>
            </w:r>
          </w:p>
        </w:tc>
      </w:tr>
    </w:tbl>
    <w:p w14:paraId="532D6030" w14:textId="77777777" w:rsidR="00F61C1E" w:rsidRDefault="00F61C1E" w:rsidP="00CD373E">
      <w:pPr>
        <w:spacing w:line="480" w:lineRule="auto"/>
        <w:jc w:val="both"/>
        <w:rPr>
          <w:rFonts w:asciiTheme="minorHAnsi" w:eastAsia="MS Mincho" w:hAnsiTheme="minorHAnsi" w:cs="Times New Roman"/>
          <w:szCs w:val="24"/>
          <w:vertAlign w:val="superscript"/>
        </w:rPr>
      </w:pPr>
    </w:p>
    <w:p w14:paraId="454E8D9A" w14:textId="168D6DE0" w:rsidR="00D31358" w:rsidRPr="00F61C1E" w:rsidRDefault="008660EE" w:rsidP="00CD373E">
      <w:pPr>
        <w:spacing w:line="480" w:lineRule="auto"/>
        <w:jc w:val="both"/>
        <w:rPr>
          <w:rFonts w:asciiTheme="minorHAnsi" w:hAnsiTheme="minorHAnsi" w:cs="Times New Roman"/>
          <w:szCs w:val="24"/>
          <w:vertAlign w:val="superscript"/>
          <w:lang w:val="en-US"/>
        </w:rPr>
      </w:pPr>
      <w:r w:rsidRPr="003B0656">
        <w:rPr>
          <w:rFonts w:asciiTheme="minorHAnsi" w:eastAsia="MS Mincho" w:hAnsiTheme="minorHAnsi" w:cs="Times New Roman"/>
          <w:szCs w:val="24"/>
          <w:vertAlign w:val="superscript"/>
        </w:rPr>
        <w:t>a</w:t>
      </w:r>
      <w:r w:rsidRPr="003B0656">
        <w:rPr>
          <w:rFonts w:asciiTheme="minorHAnsi" w:eastAsia="MS Mincho" w:hAnsiTheme="minorHAnsi" w:cs="Times New Roman"/>
          <w:szCs w:val="24"/>
        </w:rPr>
        <w:t xml:space="preserve">The analysis excluded the two outliers with residual plasma HIV-1 RNA &gt;11 copies/ml. </w:t>
      </w:r>
      <w:r w:rsidRPr="003043F4">
        <w:rPr>
          <w:rFonts w:asciiTheme="minorHAnsi" w:eastAsia="MS Mincho" w:hAnsiTheme="minorHAnsi" w:cs="Times New Roman"/>
          <w:szCs w:val="24"/>
          <w:vertAlign w:val="superscript"/>
        </w:rPr>
        <w:t>b</w:t>
      </w:r>
      <w:r>
        <w:rPr>
          <w:rFonts w:asciiTheme="minorHAnsi" w:eastAsia="MS Mincho" w:hAnsiTheme="minorHAnsi" w:cs="Times New Roman"/>
          <w:szCs w:val="24"/>
        </w:rPr>
        <w:t xml:space="preserve">Mean difference </w:t>
      </w:r>
      <w:r w:rsidR="00F61C1E">
        <w:rPr>
          <w:rFonts w:asciiTheme="minorHAnsi" w:eastAsia="MS Mincho" w:hAnsiTheme="minorHAnsi" w:cs="Times New Roman"/>
          <w:szCs w:val="24"/>
        </w:rPr>
        <w:t xml:space="preserve">in measured parameters per each </w:t>
      </w:r>
      <w:r w:rsidR="00F61C1E" w:rsidRPr="00834AD1">
        <w:rPr>
          <w:rFonts w:asciiTheme="minorHAnsi" w:eastAsia="MS Mincho" w:hAnsiTheme="minorHAnsi" w:cs="Times New Roman"/>
          <w:szCs w:val="24"/>
          <w:lang w:val="en-US"/>
        </w:rPr>
        <w:t>log</w:t>
      </w:r>
      <w:r w:rsidR="00F61C1E" w:rsidRPr="00834AD1">
        <w:rPr>
          <w:rFonts w:asciiTheme="minorHAnsi" w:eastAsia="MS Mincho" w:hAnsiTheme="minorHAnsi" w:cs="Times New Roman"/>
          <w:szCs w:val="24"/>
          <w:vertAlign w:val="subscript"/>
          <w:lang w:val="en-US"/>
        </w:rPr>
        <w:t>10</w:t>
      </w:r>
      <w:r w:rsidR="00F61C1E" w:rsidRPr="00834AD1">
        <w:rPr>
          <w:rFonts w:asciiTheme="minorHAnsi" w:eastAsia="MS Mincho" w:hAnsiTheme="minorHAnsi" w:cs="Times New Roman"/>
          <w:szCs w:val="24"/>
          <w:lang w:val="en-US"/>
        </w:rPr>
        <w:t xml:space="preserve"> ng/ml </w:t>
      </w:r>
      <w:r w:rsidR="00F61C1E">
        <w:rPr>
          <w:rFonts w:asciiTheme="minorHAnsi" w:eastAsia="MS Mincho" w:hAnsiTheme="minorHAnsi" w:cs="Times New Roman"/>
          <w:szCs w:val="24"/>
          <w:lang w:val="en-US"/>
        </w:rPr>
        <w:t xml:space="preserve">increase in </w:t>
      </w:r>
      <w:r w:rsidR="00F61C1E" w:rsidRPr="00834AD1">
        <w:rPr>
          <w:rFonts w:asciiTheme="minorHAnsi" w:eastAsia="MS Mincho" w:hAnsiTheme="minorHAnsi" w:cs="Times New Roman"/>
          <w:szCs w:val="24"/>
          <w:lang w:val="en-US"/>
        </w:rPr>
        <w:t>plasma EFV</w:t>
      </w:r>
      <w:r w:rsidR="00F61C1E">
        <w:rPr>
          <w:rFonts w:asciiTheme="minorHAnsi" w:eastAsia="MS Mincho" w:hAnsiTheme="minorHAnsi" w:cs="Times New Roman"/>
          <w:szCs w:val="24"/>
          <w:lang w:val="en-US"/>
        </w:rPr>
        <w:t>.</w:t>
      </w:r>
      <w:r w:rsidR="00F61C1E">
        <w:rPr>
          <w:rFonts w:asciiTheme="minorHAnsi" w:hAnsiTheme="minorHAnsi" w:cs="Times New Roman"/>
          <w:szCs w:val="24"/>
          <w:vertAlign w:val="superscript"/>
          <w:lang w:val="en-US"/>
        </w:rPr>
        <w:t xml:space="preserve"> </w:t>
      </w:r>
      <w:r w:rsidR="00F61C1E">
        <w:rPr>
          <w:rFonts w:asciiTheme="minorHAnsi" w:hAnsiTheme="minorHAnsi" w:cs="Times New Roman"/>
          <w:szCs w:val="24"/>
          <w:lang w:val="en-US"/>
        </w:rPr>
        <w:t xml:space="preserve">Both </w:t>
      </w:r>
      <w:r w:rsidR="00A573D7" w:rsidRPr="00834AD1">
        <w:rPr>
          <w:rFonts w:asciiTheme="minorHAnsi" w:hAnsiTheme="minorHAnsi" w:cs="Times New Roman"/>
          <w:szCs w:val="24"/>
          <w:lang w:val="en-US"/>
        </w:rPr>
        <w:t xml:space="preserve">EFV </w:t>
      </w:r>
      <w:r w:rsidR="00DE6B6A">
        <w:rPr>
          <w:rFonts w:asciiTheme="minorHAnsi" w:hAnsiTheme="minorHAnsi" w:cs="Times New Roman"/>
          <w:szCs w:val="24"/>
          <w:lang w:val="en-US"/>
        </w:rPr>
        <w:t xml:space="preserve">concentration </w:t>
      </w:r>
      <w:r w:rsidR="00A573D7" w:rsidRPr="00834AD1">
        <w:rPr>
          <w:rFonts w:asciiTheme="minorHAnsi" w:hAnsiTheme="minorHAnsi" w:cs="Times New Roman"/>
          <w:szCs w:val="24"/>
          <w:lang w:val="en-US"/>
        </w:rPr>
        <w:t xml:space="preserve">and time </w:t>
      </w:r>
      <w:r w:rsidR="00DE6B6A">
        <w:rPr>
          <w:rFonts w:asciiTheme="minorHAnsi" w:hAnsiTheme="minorHAnsi" w:cs="Times New Roman"/>
          <w:szCs w:val="24"/>
          <w:lang w:val="en-US"/>
        </w:rPr>
        <w:t xml:space="preserve">of sampling relative to last </w:t>
      </w:r>
      <w:r w:rsidR="00F61C1E">
        <w:rPr>
          <w:rFonts w:asciiTheme="minorHAnsi" w:hAnsiTheme="minorHAnsi" w:cs="Times New Roman"/>
          <w:szCs w:val="24"/>
          <w:lang w:val="en-US"/>
        </w:rPr>
        <w:t xml:space="preserve">EFV </w:t>
      </w:r>
      <w:r w:rsidR="00766C79" w:rsidRPr="00834AD1">
        <w:rPr>
          <w:rFonts w:asciiTheme="minorHAnsi" w:hAnsiTheme="minorHAnsi" w:cs="Times New Roman"/>
          <w:szCs w:val="24"/>
          <w:lang w:val="en-US"/>
        </w:rPr>
        <w:t>dose</w:t>
      </w:r>
      <w:r w:rsidR="00BA02DD" w:rsidRPr="00834AD1">
        <w:rPr>
          <w:rFonts w:asciiTheme="minorHAnsi" w:hAnsiTheme="minorHAnsi" w:cs="Times New Roman"/>
          <w:szCs w:val="24"/>
          <w:lang w:val="en-US"/>
        </w:rPr>
        <w:t xml:space="preserve"> were input into the model</w:t>
      </w:r>
      <w:r w:rsidR="00766C79" w:rsidRPr="00834AD1">
        <w:rPr>
          <w:rFonts w:asciiTheme="minorHAnsi" w:hAnsiTheme="minorHAnsi" w:cs="Times New Roman"/>
          <w:szCs w:val="24"/>
          <w:lang w:val="en-US"/>
        </w:rPr>
        <w:t>.</w:t>
      </w:r>
    </w:p>
    <w:p w14:paraId="7DCD461C" w14:textId="6205F01A" w:rsidR="00BF05BE" w:rsidRDefault="00BF05BE" w:rsidP="00CD373E">
      <w:pPr>
        <w:spacing w:line="480" w:lineRule="auto"/>
        <w:rPr>
          <w:rFonts w:asciiTheme="minorHAnsi" w:hAnsiTheme="minorHAnsi"/>
        </w:rPr>
      </w:pPr>
    </w:p>
    <w:p w14:paraId="76B58607" w14:textId="77777777" w:rsidR="00920AB0" w:rsidRDefault="00920AB0" w:rsidP="00CD373E">
      <w:pPr>
        <w:spacing w:line="480" w:lineRule="auto"/>
        <w:rPr>
          <w:rFonts w:asciiTheme="minorHAnsi" w:hAnsiTheme="minorHAnsi"/>
        </w:rPr>
      </w:pPr>
    </w:p>
    <w:p w14:paraId="5B4DDC12" w14:textId="77777777" w:rsidR="00920AB0" w:rsidRPr="00920AB0" w:rsidRDefault="00920AB0" w:rsidP="00CD373E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</w:p>
    <w:p w14:paraId="2EB9DE49" w14:textId="77777777" w:rsidR="00920AB0" w:rsidRPr="00920AB0" w:rsidRDefault="00920AB0" w:rsidP="00CD373E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</w:p>
    <w:p w14:paraId="5B33A247" w14:textId="77777777" w:rsidR="00920AB0" w:rsidRPr="00920AB0" w:rsidRDefault="00920AB0" w:rsidP="00CD373E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</w:p>
    <w:p w14:paraId="420D93EF" w14:textId="77777777" w:rsidR="00920AB0" w:rsidRPr="00920AB0" w:rsidRDefault="00920AB0" w:rsidP="00CD373E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</w:p>
    <w:sectPr w:rsidR="00920AB0" w:rsidRPr="00920AB0" w:rsidSect="00F61C1E">
      <w:pgSz w:w="16840" w:h="11900" w:orient="landscape"/>
      <w:pgMar w:top="1361" w:right="7201" w:bottom="1361" w:left="1361" w:header="709" w:footer="709" w:gutter="0"/>
      <w:lnNumType w:countBy="1" w:distance="-32767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0DE4C" w14:textId="77777777" w:rsidR="00F61C1E" w:rsidRDefault="00F61C1E" w:rsidP="00D51D12">
      <w:pPr>
        <w:spacing w:line="240" w:lineRule="auto"/>
      </w:pPr>
      <w:r>
        <w:separator/>
      </w:r>
    </w:p>
  </w:endnote>
  <w:endnote w:type="continuationSeparator" w:id="0">
    <w:p w14:paraId="480C6BD3" w14:textId="77777777" w:rsidR="00F61C1E" w:rsidRDefault="00F61C1E" w:rsidP="00D51D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B1AE77" w14:textId="77777777" w:rsidR="00F61C1E" w:rsidRDefault="00F61C1E" w:rsidP="00D51D12">
      <w:pPr>
        <w:spacing w:line="240" w:lineRule="auto"/>
      </w:pPr>
      <w:r>
        <w:separator/>
      </w:r>
    </w:p>
  </w:footnote>
  <w:footnote w:type="continuationSeparator" w:id="0">
    <w:p w14:paraId="6F346686" w14:textId="77777777" w:rsidR="00F61C1E" w:rsidRDefault="00F61C1E" w:rsidP="00D51D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dv9wwrdte5sez0sp5a5e5xertsp02wfet&quot;&gt;ERAS JID&lt;record-ids&gt;&lt;item&gt;11&lt;/item&gt;&lt;item&gt;20&lt;/item&gt;&lt;item&gt;21&lt;/item&gt;&lt;item&gt;79&lt;/item&gt;&lt;/record-ids&gt;&lt;/item&gt;&lt;/Libraries&gt;"/>
  </w:docVars>
  <w:rsids>
    <w:rsidRoot w:val="00C23C97"/>
    <w:rsid w:val="000062A7"/>
    <w:rsid w:val="0002492A"/>
    <w:rsid w:val="000260B8"/>
    <w:rsid w:val="00034513"/>
    <w:rsid w:val="00053DB2"/>
    <w:rsid w:val="00055AED"/>
    <w:rsid w:val="00057EEB"/>
    <w:rsid w:val="000901E5"/>
    <w:rsid w:val="000A6A14"/>
    <w:rsid w:val="000D0150"/>
    <w:rsid w:val="000D06FC"/>
    <w:rsid w:val="000D44B1"/>
    <w:rsid w:val="000D5273"/>
    <w:rsid w:val="000F3D1B"/>
    <w:rsid w:val="00120503"/>
    <w:rsid w:val="001218C3"/>
    <w:rsid w:val="00132430"/>
    <w:rsid w:val="00137E92"/>
    <w:rsid w:val="00140EB3"/>
    <w:rsid w:val="0015245E"/>
    <w:rsid w:val="0019720B"/>
    <w:rsid w:val="001A4CD8"/>
    <w:rsid w:val="001C3AC5"/>
    <w:rsid w:val="001D45FE"/>
    <w:rsid w:val="00205EA4"/>
    <w:rsid w:val="0022292B"/>
    <w:rsid w:val="002239F6"/>
    <w:rsid w:val="002344E6"/>
    <w:rsid w:val="00240FE2"/>
    <w:rsid w:val="00265502"/>
    <w:rsid w:val="002A2441"/>
    <w:rsid w:val="002A4874"/>
    <w:rsid w:val="002B6070"/>
    <w:rsid w:val="002E118F"/>
    <w:rsid w:val="0030037C"/>
    <w:rsid w:val="003026A9"/>
    <w:rsid w:val="003043F4"/>
    <w:rsid w:val="003070EB"/>
    <w:rsid w:val="00332C78"/>
    <w:rsid w:val="00342295"/>
    <w:rsid w:val="0036556F"/>
    <w:rsid w:val="00367F08"/>
    <w:rsid w:val="003713FC"/>
    <w:rsid w:val="00387332"/>
    <w:rsid w:val="003A0F8A"/>
    <w:rsid w:val="003B0656"/>
    <w:rsid w:val="003C6764"/>
    <w:rsid w:val="003E7B6C"/>
    <w:rsid w:val="003F5CCA"/>
    <w:rsid w:val="00412CCD"/>
    <w:rsid w:val="0041388E"/>
    <w:rsid w:val="004166B9"/>
    <w:rsid w:val="00416A6F"/>
    <w:rsid w:val="00462807"/>
    <w:rsid w:val="00475A70"/>
    <w:rsid w:val="00480D81"/>
    <w:rsid w:val="00485866"/>
    <w:rsid w:val="00494DC3"/>
    <w:rsid w:val="004A2E2A"/>
    <w:rsid w:val="004B69C3"/>
    <w:rsid w:val="004C4581"/>
    <w:rsid w:val="00512F91"/>
    <w:rsid w:val="00534D9C"/>
    <w:rsid w:val="0054125E"/>
    <w:rsid w:val="00543CB6"/>
    <w:rsid w:val="00553281"/>
    <w:rsid w:val="00560BED"/>
    <w:rsid w:val="0056726B"/>
    <w:rsid w:val="00573A8A"/>
    <w:rsid w:val="00573F2D"/>
    <w:rsid w:val="005774BA"/>
    <w:rsid w:val="00584DD2"/>
    <w:rsid w:val="00591942"/>
    <w:rsid w:val="00597257"/>
    <w:rsid w:val="005A0652"/>
    <w:rsid w:val="005A5F43"/>
    <w:rsid w:val="005B01AD"/>
    <w:rsid w:val="005B74EA"/>
    <w:rsid w:val="005D2D17"/>
    <w:rsid w:val="005D5584"/>
    <w:rsid w:val="005E2687"/>
    <w:rsid w:val="005E6053"/>
    <w:rsid w:val="005E6DD6"/>
    <w:rsid w:val="005F3EDB"/>
    <w:rsid w:val="006024C5"/>
    <w:rsid w:val="00614F19"/>
    <w:rsid w:val="006178CD"/>
    <w:rsid w:val="00617BC8"/>
    <w:rsid w:val="0062384D"/>
    <w:rsid w:val="00631A04"/>
    <w:rsid w:val="006416DE"/>
    <w:rsid w:val="00641A53"/>
    <w:rsid w:val="00646860"/>
    <w:rsid w:val="00647524"/>
    <w:rsid w:val="00653B72"/>
    <w:rsid w:val="00661B93"/>
    <w:rsid w:val="006765FD"/>
    <w:rsid w:val="006828CD"/>
    <w:rsid w:val="006852EA"/>
    <w:rsid w:val="00686321"/>
    <w:rsid w:val="00686423"/>
    <w:rsid w:val="006A5C18"/>
    <w:rsid w:val="006B699E"/>
    <w:rsid w:val="006C65EB"/>
    <w:rsid w:val="006E691E"/>
    <w:rsid w:val="006F1404"/>
    <w:rsid w:val="006F24FF"/>
    <w:rsid w:val="006F69E3"/>
    <w:rsid w:val="006F759B"/>
    <w:rsid w:val="00710F8F"/>
    <w:rsid w:val="00736268"/>
    <w:rsid w:val="007478B0"/>
    <w:rsid w:val="00754F6F"/>
    <w:rsid w:val="00766773"/>
    <w:rsid w:val="00766C79"/>
    <w:rsid w:val="00771954"/>
    <w:rsid w:val="00776A11"/>
    <w:rsid w:val="00791A79"/>
    <w:rsid w:val="0079380F"/>
    <w:rsid w:val="007962E6"/>
    <w:rsid w:val="007968B0"/>
    <w:rsid w:val="007C767C"/>
    <w:rsid w:val="007E4289"/>
    <w:rsid w:val="007F4313"/>
    <w:rsid w:val="007F4D56"/>
    <w:rsid w:val="0080511C"/>
    <w:rsid w:val="00805ED2"/>
    <w:rsid w:val="00812AFD"/>
    <w:rsid w:val="00831E26"/>
    <w:rsid w:val="00834AD1"/>
    <w:rsid w:val="008439A9"/>
    <w:rsid w:val="008574B0"/>
    <w:rsid w:val="0086295D"/>
    <w:rsid w:val="008660EE"/>
    <w:rsid w:val="00877CC8"/>
    <w:rsid w:val="00893F3A"/>
    <w:rsid w:val="008E23FB"/>
    <w:rsid w:val="00900C13"/>
    <w:rsid w:val="00920AB0"/>
    <w:rsid w:val="009524AC"/>
    <w:rsid w:val="00961C50"/>
    <w:rsid w:val="00961DA7"/>
    <w:rsid w:val="00985898"/>
    <w:rsid w:val="009908F1"/>
    <w:rsid w:val="009A24C1"/>
    <w:rsid w:val="009A611F"/>
    <w:rsid w:val="009D02AE"/>
    <w:rsid w:val="009D2636"/>
    <w:rsid w:val="009E5015"/>
    <w:rsid w:val="00A20CC5"/>
    <w:rsid w:val="00A222BB"/>
    <w:rsid w:val="00A24CF0"/>
    <w:rsid w:val="00A371DD"/>
    <w:rsid w:val="00A573D7"/>
    <w:rsid w:val="00A62270"/>
    <w:rsid w:val="00A72A97"/>
    <w:rsid w:val="00A72E31"/>
    <w:rsid w:val="00A77843"/>
    <w:rsid w:val="00A87B58"/>
    <w:rsid w:val="00AA0B06"/>
    <w:rsid w:val="00AD1A7B"/>
    <w:rsid w:val="00AD5143"/>
    <w:rsid w:val="00AE7AE2"/>
    <w:rsid w:val="00B06A36"/>
    <w:rsid w:val="00B21435"/>
    <w:rsid w:val="00B30AE5"/>
    <w:rsid w:val="00B35A31"/>
    <w:rsid w:val="00B65A39"/>
    <w:rsid w:val="00B80C16"/>
    <w:rsid w:val="00B844DF"/>
    <w:rsid w:val="00B87B97"/>
    <w:rsid w:val="00BA02DD"/>
    <w:rsid w:val="00BB7293"/>
    <w:rsid w:val="00BC172F"/>
    <w:rsid w:val="00BC2941"/>
    <w:rsid w:val="00BD4EE6"/>
    <w:rsid w:val="00BD7E32"/>
    <w:rsid w:val="00BE47D4"/>
    <w:rsid w:val="00BF05BE"/>
    <w:rsid w:val="00BF5C63"/>
    <w:rsid w:val="00C027F5"/>
    <w:rsid w:val="00C16CC7"/>
    <w:rsid w:val="00C23C97"/>
    <w:rsid w:val="00C3208D"/>
    <w:rsid w:val="00C367CE"/>
    <w:rsid w:val="00C375D4"/>
    <w:rsid w:val="00C80EF2"/>
    <w:rsid w:val="00C82041"/>
    <w:rsid w:val="00C903A5"/>
    <w:rsid w:val="00CA4144"/>
    <w:rsid w:val="00CC3EE5"/>
    <w:rsid w:val="00CD373E"/>
    <w:rsid w:val="00CE2F44"/>
    <w:rsid w:val="00CE51A2"/>
    <w:rsid w:val="00CE5CFA"/>
    <w:rsid w:val="00CF0F6D"/>
    <w:rsid w:val="00D200D6"/>
    <w:rsid w:val="00D31358"/>
    <w:rsid w:val="00D32B87"/>
    <w:rsid w:val="00D50BA2"/>
    <w:rsid w:val="00D51D12"/>
    <w:rsid w:val="00D65720"/>
    <w:rsid w:val="00DB69C8"/>
    <w:rsid w:val="00DB7BC3"/>
    <w:rsid w:val="00DC2CED"/>
    <w:rsid w:val="00DD4B87"/>
    <w:rsid w:val="00DE655A"/>
    <w:rsid w:val="00DE6B6A"/>
    <w:rsid w:val="00DF1990"/>
    <w:rsid w:val="00E03F58"/>
    <w:rsid w:val="00E133C4"/>
    <w:rsid w:val="00E2164F"/>
    <w:rsid w:val="00E2335B"/>
    <w:rsid w:val="00E84EF1"/>
    <w:rsid w:val="00E93271"/>
    <w:rsid w:val="00EB1245"/>
    <w:rsid w:val="00EF3EB8"/>
    <w:rsid w:val="00F031B5"/>
    <w:rsid w:val="00F03521"/>
    <w:rsid w:val="00F21976"/>
    <w:rsid w:val="00F224D6"/>
    <w:rsid w:val="00F22AC4"/>
    <w:rsid w:val="00F2484A"/>
    <w:rsid w:val="00F3190E"/>
    <w:rsid w:val="00F47EEE"/>
    <w:rsid w:val="00F506CC"/>
    <w:rsid w:val="00F56F66"/>
    <w:rsid w:val="00F61C1E"/>
    <w:rsid w:val="00F6445A"/>
    <w:rsid w:val="00F87A15"/>
    <w:rsid w:val="00F908F0"/>
    <w:rsid w:val="00F92B97"/>
    <w:rsid w:val="00FB66FA"/>
    <w:rsid w:val="00FD5ECD"/>
    <w:rsid w:val="00FE17F7"/>
    <w:rsid w:val="00FE3D2C"/>
    <w:rsid w:val="00FE66DE"/>
    <w:rsid w:val="00FF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69836C2C"/>
  <w14:defaultImageDpi w14:val="32767"/>
  <w15:docId w15:val="{05699F40-DF9E-4737-9CDF-7FA1800B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C97"/>
    <w:pPr>
      <w:spacing w:line="360" w:lineRule="auto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52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4AC"/>
    <w:rPr>
      <w:rFonts w:ascii="Times New Roman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524A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4AC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AC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4AC"/>
    <w:rPr>
      <w:rFonts w:ascii="Times New Roman" w:hAnsi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32C78"/>
  </w:style>
  <w:style w:type="paragraph" w:customStyle="1" w:styleId="EndNoteBibliographyTitle">
    <w:name w:val="EndNote Bibliography Title"/>
    <w:basedOn w:val="Normal"/>
    <w:link w:val="EndNoteBibliographyTitleChar"/>
    <w:rsid w:val="00D31358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358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3135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1358"/>
    <w:rPr>
      <w:rFonts w:ascii="Times New Roman" w:hAnsi="Times New Roman" w:cs="Times New Roman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19720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1D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D12"/>
    <w:rPr>
      <w:rFonts w:ascii="Times New Roman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1D1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D12"/>
    <w:rPr>
      <w:rFonts w:ascii="Times New Roman" w:hAnsi="Times New Roman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5B74EA"/>
    <w:pPr>
      <w:ind w:left="720"/>
      <w:contextualSpacing/>
    </w:pPr>
  </w:style>
  <w:style w:type="paragraph" w:styleId="Revision">
    <w:name w:val="Revision"/>
    <w:hidden/>
    <w:uiPriority w:val="99"/>
    <w:semiHidden/>
    <w:rsid w:val="0062384D"/>
    <w:rPr>
      <w:rFonts w:ascii="Times New Roman" w:hAnsi="Times New Roman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8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CBEB8-2788-4171-A636-CC38CBC4C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Geretti</dc:creator>
  <cp:keywords/>
  <dc:description/>
  <cp:lastModifiedBy>Ruggiero, Alessandra</cp:lastModifiedBy>
  <cp:revision>4</cp:revision>
  <dcterms:created xsi:type="dcterms:W3CDTF">2017-10-05T16:44:00Z</dcterms:created>
  <dcterms:modified xsi:type="dcterms:W3CDTF">2017-10-05T16:45:00Z</dcterms:modified>
</cp:coreProperties>
</file>